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503369" w14:textId="5F797A09" w:rsidR="002A7E99" w:rsidRPr="00251BDE" w:rsidRDefault="00251BDE" w:rsidP="002577D9">
      <w:pPr>
        <w:spacing w:before="240" w:after="360" w:line="480" w:lineRule="auto"/>
        <w:rPr>
          <w:b/>
          <w:sz w:val="32"/>
          <w:szCs w:val="32"/>
          <w:lang w:val="en-GB"/>
        </w:rPr>
      </w:pPr>
      <w:r>
        <w:rPr>
          <w:b/>
          <w:sz w:val="32"/>
          <w:szCs w:val="32"/>
          <w:lang w:val="en-GB"/>
        </w:rPr>
        <w:t>Supplemental data</w:t>
      </w:r>
    </w:p>
    <w:p w14:paraId="2A269CF8" w14:textId="05301355" w:rsidR="002A7E99" w:rsidRPr="00A56E2B" w:rsidRDefault="00946AC1" w:rsidP="002A7E99">
      <w:pPr>
        <w:spacing w:after="200" w:line="480" w:lineRule="auto"/>
        <w:rPr>
          <w:lang w:val="en-GB"/>
        </w:rPr>
      </w:pPr>
      <w:r>
        <w:rPr>
          <w:b/>
          <w:lang w:val="en-GB"/>
        </w:rPr>
        <w:t xml:space="preserve">Supplemental </w:t>
      </w:r>
      <w:r w:rsidR="007B54C9">
        <w:rPr>
          <w:b/>
          <w:lang w:val="en-GB"/>
        </w:rPr>
        <w:t>T</w:t>
      </w:r>
      <w:r w:rsidR="002A7E99" w:rsidRPr="00A56E2B">
        <w:rPr>
          <w:b/>
          <w:lang w:val="en-GB"/>
        </w:rPr>
        <w:t>able 1.</w:t>
      </w:r>
      <w:r w:rsidR="002A7E99" w:rsidRPr="00A56E2B">
        <w:rPr>
          <w:lang w:val="en-GB"/>
        </w:rPr>
        <w:t xml:space="preserve"> </w:t>
      </w:r>
      <w:r w:rsidR="00A27F6D">
        <w:rPr>
          <w:lang w:val="en-GB"/>
        </w:rPr>
        <w:t>Calculated m</w:t>
      </w:r>
      <w:r w:rsidR="002A7E99" w:rsidRPr="00A56E2B">
        <w:rPr>
          <w:lang w:val="en-GB"/>
        </w:rPr>
        <w:t xml:space="preserve">atrices and </w:t>
      </w:r>
      <w:r w:rsidR="00A27F6D">
        <w:rPr>
          <w:lang w:val="en-GB"/>
        </w:rPr>
        <w:t xml:space="preserve">corresponding </w:t>
      </w:r>
      <w:r w:rsidR="002A7E99" w:rsidRPr="00A56E2B">
        <w:rPr>
          <w:lang w:val="en-GB"/>
        </w:rPr>
        <w:t>radiomic features</w:t>
      </w:r>
      <w:r w:rsidR="00A27F6D">
        <w:rPr>
          <w:lang w:val="en-GB"/>
        </w:rPr>
        <w:t>.</w:t>
      </w:r>
    </w:p>
    <w:tbl>
      <w:tblPr>
        <w:tblStyle w:val="Tablaconcuadrcula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60"/>
        <w:gridCol w:w="2001"/>
        <w:gridCol w:w="6766"/>
      </w:tblGrid>
      <w:tr w:rsidR="002A7E99" w:rsidRPr="00A56E2B" w14:paraId="66F49D84" w14:textId="77777777" w:rsidTr="00C21788">
        <w:tc>
          <w:tcPr>
            <w:tcW w:w="628" w:type="pct"/>
            <w:vMerge w:val="restart"/>
            <w:shd w:val="clear" w:color="auto" w:fill="FFFFFF" w:themeFill="background1"/>
            <w:vAlign w:val="center"/>
          </w:tcPr>
          <w:p w14:paraId="26609629" w14:textId="77777777" w:rsidR="002A7E99" w:rsidRPr="00A56E2B" w:rsidRDefault="002A7E99" w:rsidP="00B96215">
            <w:pPr>
              <w:spacing w:after="200" w:line="276" w:lineRule="auto"/>
              <w:rPr>
                <w:b/>
                <w:sz w:val="20"/>
                <w:szCs w:val="20"/>
                <w:lang w:val="en-GB"/>
              </w:rPr>
            </w:pPr>
            <w:r w:rsidRPr="00A56E2B">
              <w:rPr>
                <w:b/>
                <w:sz w:val="20"/>
                <w:szCs w:val="20"/>
                <w:lang w:val="en-GB"/>
              </w:rPr>
              <w:t>Texture features</w:t>
            </w:r>
          </w:p>
        </w:tc>
        <w:tc>
          <w:tcPr>
            <w:tcW w:w="998" w:type="pct"/>
            <w:shd w:val="clear" w:color="auto" w:fill="D9D9D9" w:themeFill="background1" w:themeFillShade="D9"/>
          </w:tcPr>
          <w:p w14:paraId="626D61FB" w14:textId="66D44B51" w:rsidR="002A7E99" w:rsidRPr="00A24595" w:rsidRDefault="002A7E99" w:rsidP="00B96215">
            <w:pPr>
              <w:spacing w:after="200" w:line="276" w:lineRule="auto"/>
              <w:rPr>
                <w:sz w:val="20"/>
                <w:szCs w:val="20"/>
                <w:lang w:val="en-GB"/>
              </w:rPr>
            </w:pPr>
            <w:r w:rsidRPr="00A24595">
              <w:rPr>
                <w:sz w:val="20"/>
                <w:szCs w:val="20"/>
                <w:lang w:val="en-GB"/>
              </w:rPr>
              <w:t xml:space="preserve">GLCM </w:t>
            </w:r>
            <w:r w:rsidR="00C21788" w:rsidRPr="00A24595">
              <w:rPr>
                <w:sz w:val="20"/>
                <w:szCs w:val="20"/>
                <w:lang w:val="en-GB"/>
              </w:rPr>
              <w:t>(Grey-level co-occurrence matrix)</w:t>
            </w:r>
          </w:p>
        </w:tc>
        <w:tc>
          <w:tcPr>
            <w:tcW w:w="3374" w:type="pct"/>
            <w:shd w:val="clear" w:color="auto" w:fill="D9D9D9" w:themeFill="background1" w:themeFillShade="D9"/>
          </w:tcPr>
          <w:p w14:paraId="1954D824" w14:textId="77777777" w:rsidR="002A7E99" w:rsidRPr="00A56E2B" w:rsidRDefault="002A7E99" w:rsidP="00B96215">
            <w:pPr>
              <w:spacing w:after="200" w:line="276" w:lineRule="auto"/>
              <w:rPr>
                <w:sz w:val="20"/>
                <w:szCs w:val="20"/>
                <w:lang w:val="en-GB"/>
              </w:rPr>
            </w:pPr>
            <w:r w:rsidRPr="00A56E2B">
              <w:rPr>
                <w:sz w:val="20"/>
                <w:szCs w:val="20"/>
                <w:lang w:val="en-GB"/>
              </w:rPr>
              <w:t>Homogeneity</w:t>
            </w:r>
            <w:r>
              <w:rPr>
                <w:sz w:val="20"/>
                <w:szCs w:val="20"/>
                <w:vertAlign w:val="superscript"/>
                <w:lang w:val="en-GB"/>
              </w:rPr>
              <w:t xml:space="preserve"> </w:t>
            </w:r>
            <w:r w:rsidRPr="00BD7791">
              <w:rPr>
                <w:sz w:val="20"/>
                <w:szCs w:val="20"/>
                <w:lang w:val="en-GB"/>
              </w:rPr>
              <w:t>(=</w:t>
            </w:r>
            <w:r>
              <w:rPr>
                <w:sz w:val="20"/>
                <w:szCs w:val="20"/>
                <w:lang w:val="en-GB"/>
              </w:rPr>
              <w:t>I</w:t>
            </w:r>
            <w:r w:rsidRPr="00BD7791">
              <w:rPr>
                <w:sz w:val="20"/>
                <w:szCs w:val="20"/>
                <w:lang w:val="en-GB"/>
              </w:rPr>
              <w:t>nverse difference)</w:t>
            </w:r>
            <w:r w:rsidRPr="00A56E2B">
              <w:rPr>
                <w:sz w:val="20"/>
                <w:szCs w:val="20"/>
                <w:lang w:val="en-GB"/>
              </w:rPr>
              <w:t>, Energy</w:t>
            </w:r>
            <w:r>
              <w:rPr>
                <w:sz w:val="20"/>
                <w:szCs w:val="20"/>
                <w:vertAlign w:val="superscript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(=Uniformity or Angular second moment)</w:t>
            </w:r>
            <w:r w:rsidRPr="00A56E2B">
              <w:rPr>
                <w:sz w:val="20"/>
                <w:szCs w:val="20"/>
                <w:lang w:val="en-GB"/>
              </w:rPr>
              <w:t>, Contrast</w:t>
            </w:r>
            <w:r>
              <w:rPr>
                <w:sz w:val="20"/>
                <w:szCs w:val="20"/>
                <w:lang w:val="en-GB"/>
              </w:rPr>
              <w:t xml:space="preserve"> (=Variance or Inertia), Correlation, Entropy_</w:t>
            </w:r>
            <w:r w:rsidRPr="00A56E2B">
              <w:rPr>
                <w:sz w:val="20"/>
                <w:szCs w:val="20"/>
                <w:lang w:val="en-GB"/>
              </w:rPr>
              <w:t>log10</w:t>
            </w:r>
            <w:r>
              <w:rPr>
                <w:sz w:val="20"/>
                <w:szCs w:val="20"/>
                <w:lang w:val="en-GB"/>
              </w:rPr>
              <w:t>, Entropy_</w:t>
            </w:r>
            <w:r w:rsidRPr="00A56E2B">
              <w:rPr>
                <w:sz w:val="20"/>
                <w:szCs w:val="20"/>
                <w:lang w:val="en-GB"/>
              </w:rPr>
              <w:t>log2</w:t>
            </w:r>
            <w:r>
              <w:rPr>
                <w:sz w:val="20"/>
                <w:szCs w:val="20"/>
                <w:lang w:val="en-GB"/>
              </w:rPr>
              <w:t xml:space="preserve"> (=Joint entropy)</w:t>
            </w:r>
            <w:r w:rsidRPr="00A56E2B">
              <w:rPr>
                <w:sz w:val="20"/>
                <w:szCs w:val="20"/>
                <w:lang w:val="en-GB"/>
              </w:rPr>
              <w:t>, Dissimilarity</w:t>
            </w:r>
          </w:p>
        </w:tc>
      </w:tr>
      <w:tr w:rsidR="002A7E99" w:rsidRPr="00A56E2B" w14:paraId="3798FF77" w14:textId="77777777" w:rsidTr="00C21788">
        <w:tc>
          <w:tcPr>
            <w:tcW w:w="628" w:type="pct"/>
            <w:vMerge/>
            <w:shd w:val="clear" w:color="auto" w:fill="FFFFFF" w:themeFill="background1"/>
            <w:vAlign w:val="center"/>
          </w:tcPr>
          <w:p w14:paraId="514BB2E2" w14:textId="77777777" w:rsidR="002A7E99" w:rsidRPr="00A56E2B" w:rsidRDefault="002A7E99" w:rsidP="00B96215">
            <w:pPr>
              <w:spacing w:after="200" w:line="276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998" w:type="pct"/>
          </w:tcPr>
          <w:p w14:paraId="601A7173" w14:textId="12B4284F" w:rsidR="002A7E99" w:rsidRPr="00A24595" w:rsidRDefault="002A7E99" w:rsidP="00B96215">
            <w:pPr>
              <w:spacing w:after="200" w:line="276" w:lineRule="auto"/>
              <w:rPr>
                <w:sz w:val="20"/>
                <w:szCs w:val="20"/>
                <w:lang w:val="en-GB"/>
              </w:rPr>
            </w:pPr>
            <w:r w:rsidRPr="00A24595">
              <w:rPr>
                <w:sz w:val="20"/>
                <w:szCs w:val="20"/>
                <w:lang w:val="en-GB"/>
              </w:rPr>
              <w:t>NGLDM</w:t>
            </w:r>
            <w:r w:rsidR="00C21788" w:rsidRPr="00A24595">
              <w:rPr>
                <w:sz w:val="20"/>
                <w:szCs w:val="20"/>
                <w:lang w:val="en-GB"/>
              </w:rPr>
              <w:t xml:space="preserve"> (neighbourhood grey-level different matrix)</w:t>
            </w:r>
          </w:p>
        </w:tc>
        <w:tc>
          <w:tcPr>
            <w:tcW w:w="3374" w:type="pct"/>
          </w:tcPr>
          <w:p w14:paraId="717F3173" w14:textId="77777777" w:rsidR="002A7E99" w:rsidRPr="00A56E2B" w:rsidRDefault="002A7E99" w:rsidP="00B96215">
            <w:pPr>
              <w:spacing w:after="200" w:line="276" w:lineRule="auto"/>
              <w:rPr>
                <w:sz w:val="20"/>
                <w:szCs w:val="20"/>
                <w:lang w:val="en-GB"/>
              </w:rPr>
            </w:pPr>
            <w:r w:rsidRPr="00A56E2B">
              <w:rPr>
                <w:sz w:val="20"/>
                <w:szCs w:val="20"/>
                <w:lang w:val="en-GB"/>
              </w:rPr>
              <w:t>Coarseness, contrast, busyness</w:t>
            </w:r>
          </w:p>
        </w:tc>
      </w:tr>
      <w:tr w:rsidR="002A7E99" w:rsidRPr="00A56E2B" w14:paraId="71F6C8C0" w14:textId="77777777" w:rsidTr="00C21788">
        <w:tc>
          <w:tcPr>
            <w:tcW w:w="628" w:type="pct"/>
            <w:vMerge/>
            <w:shd w:val="clear" w:color="auto" w:fill="FFFFFF" w:themeFill="background1"/>
            <w:vAlign w:val="center"/>
          </w:tcPr>
          <w:p w14:paraId="038D4749" w14:textId="77777777" w:rsidR="002A7E99" w:rsidRPr="00A56E2B" w:rsidRDefault="002A7E99" w:rsidP="00B96215">
            <w:pPr>
              <w:spacing w:after="200" w:line="276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998" w:type="pct"/>
            <w:shd w:val="clear" w:color="auto" w:fill="D9D9D9" w:themeFill="background1" w:themeFillShade="D9"/>
          </w:tcPr>
          <w:p w14:paraId="5DF460D5" w14:textId="0368431F" w:rsidR="002A7E99" w:rsidRPr="00A24595" w:rsidRDefault="002A7E99" w:rsidP="00B96215">
            <w:pPr>
              <w:spacing w:after="200" w:line="276" w:lineRule="auto"/>
              <w:rPr>
                <w:sz w:val="20"/>
                <w:szCs w:val="20"/>
                <w:lang w:val="en-GB"/>
              </w:rPr>
            </w:pPr>
            <w:r w:rsidRPr="00A24595">
              <w:rPr>
                <w:sz w:val="20"/>
                <w:szCs w:val="20"/>
                <w:lang w:val="en-GB"/>
              </w:rPr>
              <w:t>GLRLM</w:t>
            </w:r>
            <w:r w:rsidR="00C21788" w:rsidRPr="00A24595">
              <w:rPr>
                <w:sz w:val="20"/>
                <w:szCs w:val="20"/>
                <w:lang w:val="en-GB"/>
              </w:rPr>
              <w:t xml:space="preserve"> (</w:t>
            </w:r>
            <w:proofErr w:type="gramStart"/>
            <w:r w:rsidR="00C21788" w:rsidRPr="00A24595">
              <w:rPr>
                <w:sz w:val="20"/>
                <w:szCs w:val="20"/>
                <w:lang w:val="en-GB"/>
              </w:rPr>
              <w:t>grey-level</w:t>
            </w:r>
            <w:proofErr w:type="gramEnd"/>
            <w:r w:rsidR="00C21788" w:rsidRPr="00A24595">
              <w:rPr>
                <w:sz w:val="20"/>
                <w:szCs w:val="20"/>
                <w:lang w:val="en-GB"/>
              </w:rPr>
              <w:t xml:space="preserve"> run length matrix)</w:t>
            </w:r>
          </w:p>
        </w:tc>
        <w:tc>
          <w:tcPr>
            <w:tcW w:w="3374" w:type="pct"/>
            <w:shd w:val="clear" w:color="auto" w:fill="D9D9D9" w:themeFill="background1" w:themeFillShade="D9"/>
          </w:tcPr>
          <w:p w14:paraId="0333B6C1" w14:textId="77777777" w:rsidR="002A7E99" w:rsidRPr="00A56E2B" w:rsidRDefault="002A7E99" w:rsidP="00B96215">
            <w:pPr>
              <w:spacing w:after="200" w:line="276" w:lineRule="auto"/>
              <w:rPr>
                <w:sz w:val="20"/>
                <w:szCs w:val="20"/>
                <w:lang w:val="en-GB"/>
              </w:rPr>
            </w:pPr>
            <w:r w:rsidRPr="00A56E2B">
              <w:rPr>
                <w:sz w:val="20"/>
                <w:szCs w:val="20"/>
                <w:lang w:val="en-GB"/>
              </w:rPr>
              <w:t>Short-Run Emphasis (SRE), Long-Run Emphasis (LRE), Low Gray-level Run Emphasis (LGRE), High Gray-level Run Emphasis (HGRE), Short-Run Low Gray-level Emphasis (SRLGE), Short-Run High Gray-level Emphasis (SRHGE), Long-Run Low Gray-level Emphasis (LRLGE), Long-Run High Gray-level Emphasis (LRHGE), Gray-Level Non-Uniformity for run (GLNU), Run Length Non-Uniformity (RLNU), Run Percentage (RP)</w:t>
            </w:r>
          </w:p>
        </w:tc>
      </w:tr>
      <w:tr w:rsidR="002A7E99" w:rsidRPr="00A56E2B" w14:paraId="5DAF7D1B" w14:textId="77777777" w:rsidTr="00C21788">
        <w:tc>
          <w:tcPr>
            <w:tcW w:w="628" w:type="pct"/>
            <w:vMerge/>
            <w:shd w:val="clear" w:color="auto" w:fill="FFFFFF" w:themeFill="background1"/>
            <w:vAlign w:val="center"/>
          </w:tcPr>
          <w:p w14:paraId="23806843" w14:textId="77777777" w:rsidR="002A7E99" w:rsidRPr="00A56E2B" w:rsidRDefault="002A7E99" w:rsidP="00B96215">
            <w:pPr>
              <w:spacing w:after="200" w:line="276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998" w:type="pct"/>
          </w:tcPr>
          <w:p w14:paraId="102C9C26" w14:textId="77777777" w:rsidR="002A7E99" w:rsidRPr="00A24595" w:rsidRDefault="002A7E99" w:rsidP="00B96215">
            <w:pPr>
              <w:spacing w:after="200" w:line="276" w:lineRule="auto"/>
              <w:rPr>
                <w:sz w:val="20"/>
                <w:szCs w:val="20"/>
                <w:lang w:val="en-GB"/>
              </w:rPr>
            </w:pPr>
            <w:r w:rsidRPr="00A24595">
              <w:rPr>
                <w:sz w:val="20"/>
                <w:szCs w:val="20"/>
                <w:lang w:val="en-GB"/>
              </w:rPr>
              <w:t xml:space="preserve">GLZLM </w:t>
            </w:r>
          </w:p>
          <w:p w14:paraId="1A6F0E10" w14:textId="0DC5583E" w:rsidR="002A7E99" w:rsidRPr="00A24595" w:rsidRDefault="002A7E99" w:rsidP="00C21788">
            <w:pPr>
              <w:spacing w:after="200" w:line="276" w:lineRule="auto"/>
              <w:rPr>
                <w:sz w:val="20"/>
                <w:szCs w:val="20"/>
                <w:lang w:val="en-GB"/>
              </w:rPr>
            </w:pPr>
            <w:r w:rsidRPr="00A24595">
              <w:rPr>
                <w:sz w:val="20"/>
                <w:szCs w:val="20"/>
                <w:lang w:val="en-GB"/>
              </w:rPr>
              <w:t>(</w:t>
            </w:r>
            <w:proofErr w:type="gramStart"/>
            <w:r w:rsidRPr="00A24595">
              <w:rPr>
                <w:sz w:val="20"/>
                <w:szCs w:val="20"/>
                <w:lang w:val="en-GB"/>
              </w:rPr>
              <w:t>or</w:t>
            </w:r>
            <w:proofErr w:type="gramEnd"/>
            <w:r w:rsidRPr="00A24595">
              <w:rPr>
                <w:sz w:val="20"/>
                <w:szCs w:val="20"/>
                <w:lang w:val="en-GB"/>
              </w:rPr>
              <w:t xml:space="preserve"> GLSZM</w:t>
            </w:r>
            <w:r w:rsidR="00C21788" w:rsidRPr="00A24595">
              <w:rPr>
                <w:sz w:val="20"/>
                <w:szCs w:val="20"/>
                <w:lang w:val="en-GB"/>
              </w:rPr>
              <w:t>, grey-level zone length matrix</w:t>
            </w:r>
            <w:r w:rsidRPr="00A24595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3374" w:type="pct"/>
          </w:tcPr>
          <w:p w14:paraId="317B2E64" w14:textId="77777777" w:rsidR="002A7E99" w:rsidRPr="00A56E2B" w:rsidRDefault="002A7E99" w:rsidP="00B96215">
            <w:pPr>
              <w:spacing w:after="200" w:line="276" w:lineRule="auto"/>
              <w:rPr>
                <w:sz w:val="20"/>
                <w:szCs w:val="20"/>
                <w:lang w:val="en-GB"/>
              </w:rPr>
            </w:pPr>
            <w:r w:rsidRPr="00A56E2B">
              <w:rPr>
                <w:sz w:val="20"/>
                <w:szCs w:val="20"/>
                <w:lang w:val="en-GB"/>
              </w:rPr>
              <w:t xml:space="preserve">Short-Zone Emphasis (SZE), Long-Zone Emphasis (LZE), Low Gray-level Zone Emphasis (LGZE), High Gray-level Zone Emphasis (HGZE), Short-Zone Low Gray-level Emphasis (SZLGE), Short-Zone High Gray-level Emphasis (SZHGE), Long-Zone Low Gray-level Emphasis (LZLGE) Long-Zone High Gray-level Emphasis (LZHGE), Gray-Level Non-Uniformity for zone (GLNU), Zone Length Non-Uniformity (ZLNU), Zone percentage (ZP) </w:t>
            </w:r>
          </w:p>
        </w:tc>
      </w:tr>
      <w:tr w:rsidR="002A7E99" w:rsidRPr="00A56E2B" w14:paraId="2CA1F1A3" w14:textId="77777777" w:rsidTr="00C21788">
        <w:tc>
          <w:tcPr>
            <w:tcW w:w="628" w:type="pct"/>
            <w:vMerge w:val="restart"/>
            <w:shd w:val="clear" w:color="auto" w:fill="FFFFFF" w:themeFill="background1"/>
            <w:vAlign w:val="center"/>
          </w:tcPr>
          <w:p w14:paraId="305F594A" w14:textId="77777777" w:rsidR="002A7E99" w:rsidRPr="00A56E2B" w:rsidRDefault="002A7E99" w:rsidP="00B96215">
            <w:pPr>
              <w:spacing w:after="200" w:line="276" w:lineRule="auto"/>
              <w:rPr>
                <w:sz w:val="20"/>
                <w:szCs w:val="20"/>
                <w:lang w:val="en-GB"/>
              </w:rPr>
            </w:pPr>
            <w:r w:rsidRPr="00A56E2B">
              <w:rPr>
                <w:b/>
                <w:sz w:val="20"/>
                <w:szCs w:val="20"/>
                <w:lang w:val="en-GB"/>
              </w:rPr>
              <w:t>First-order features</w:t>
            </w:r>
          </w:p>
        </w:tc>
        <w:tc>
          <w:tcPr>
            <w:tcW w:w="998" w:type="pct"/>
            <w:shd w:val="clear" w:color="auto" w:fill="D9D9D9" w:themeFill="background1" w:themeFillShade="D9"/>
          </w:tcPr>
          <w:p w14:paraId="54F1359C" w14:textId="77777777" w:rsidR="002A7E99" w:rsidRPr="00A24595" w:rsidRDefault="002A7E99" w:rsidP="00B96215">
            <w:pPr>
              <w:spacing w:after="200" w:line="276" w:lineRule="auto"/>
              <w:rPr>
                <w:sz w:val="20"/>
                <w:szCs w:val="20"/>
                <w:lang w:val="en-GB"/>
              </w:rPr>
            </w:pPr>
            <w:r w:rsidRPr="00A24595">
              <w:rPr>
                <w:sz w:val="20"/>
                <w:szCs w:val="20"/>
                <w:lang w:val="en-GB"/>
              </w:rPr>
              <w:t>Conventional</w:t>
            </w:r>
          </w:p>
        </w:tc>
        <w:tc>
          <w:tcPr>
            <w:tcW w:w="3374" w:type="pct"/>
            <w:shd w:val="clear" w:color="auto" w:fill="D9D9D9" w:themeFill="background1" w:themeFillShade="D9"/>
          </w:tcPr>
          <w:p w14:paraId="44A297AF" w14:textId="77777777" w:rsidR="002A7E99" w:rsidRPr="00A56E2B" w:rsidRDefault="002A7E99" w:rsidP="00B96215">
            <w:pPr>
              <w:spacing w:after="200" w:line="276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ean</w:t>
            </w:r>
          </w:p>
        </w:tc>
      </w:tr>
      <w:tr w:rsidR="002A7E99" w:rsidRPr="00A56E2B" w14:paraId="46B8C61B" w14:textId="77777777" w:rsidTr="00C21788">
        <w:tc>
          <w:tcPr>
            <w:tcW w:w="628" w:type="pct"/>
            <w:vMerge/>
            <w:shd w:val="clear" w:color="auto" w:fill="D9D9D9" w:themeFill="background1" w:themeFillShade="D9"/>
          </w:tcPr>
          <w:p w14:paraId="5BBFC49E" w14:textId="77777777" w:rsidR="002A7E99" w:rsidRPr="00A56E2B" w:rsidRDefault="002A7E99" w:rsidP="00B96215">
            <w:pPr>
              <w:spacing w:after="200" w:line="276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998" w:type="pct"/>
            <w:shd w:val="clear" w:color="auto" w:fill="FFFFFF" w:themeFill="background1"/>
          </w:tcPr>
          <w:p w14:paraId="66E6C966" w14:textId="77777777" w:rsidR="002A7E99" w:rsidRPr="00A24595" w:rsidRDefault="002A7E99" w:rsidP="00B96215">
            <w:pPr>
              <w:spacing w:after="200" w:line="276" w:lineRule="auto"/>
              <w:rPr>
                <w:sz w:val="20"/>
                <w:szCs w:val="20"/>
                <w:lang w:val="en-GB"/>
              </w:rPr>
            </w:pPr>
            <w:r w:rsidRPr="00A24595">
              <w:rPr>
                <w:sz w:val="20"/>
                <w:szCs w:val="20"/>
                <w:lang w:val="en-GB"/>
              </w:rPr>
              <w:t>Histogram</w:t>
            </w:r>
          </w:p>
        </w:tc>
        <w:tc>
          <w:tcPr>
            <w:tcW w:w="3374" w:type="pct"/>
            <w:shd w:val="clear" w:color="auto" w:fill="FFFFFF" w:themeFill="background1"/>
          </w:tcPr>
          <w:p w14:paraId="3EC92C64" w14:textId="77777777" w:rsidR="002A7E99" w:rsidRPr="00A56E2B" w:rsidRDefault="002A7E99" w:rsidP="00B96215">
            <w:pPr>
              <w:spacing w:after="200" w:line="276" w:lineRule="auto"/>
              <w:rPr>
                <w:sz w:val="20"/>
                <w:szCs w:val="20"/>
                <w:lang w:val="en-GB"/>
              </w:rPr>
            </w:pPr>
            <w:r w:rsidRPr="00A56E2B">
              <w:rPr>
                <w:sz w:val="20"/>
                <w:szCs w:val="20"/>
                <w:lang w:val="en-GB"/>
              </w:rPr>
              <w:t>Skewness, Kurtosis, Entropy, Entropy_log2, Energy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 w:rsidRPr="00E83D7F">
              <w:rPr>
                <w:sz w:val="20"/>
                <w:szCs w:val="20"/>
                <w:lang w:val="en-GB"/>
              </w:rPr>
              <w:t>(=Uniformity)</w:t>
            </w:r>
          </w:p>
        </w:tc>
      </w:tr>
      <w:tr w:rsidR="002A7E99" w:rsidRPr="00A56E2B" w14:paraId="717FBE64" w14:textId="77777777" w:rsidTr="00C21788">
        <w:tc>
          <w:tcPr>
            <w:tcW w:w="628" w:type="pct"/>
            <w:vMerge/>
            <w:shd w:val="clear" w:color="auto" w:fill="D9D9D9" w:themeFill="background1" w:themeFillShade="D9"/>
          </w:tcPr>
          <w:p w14:paraId="3994C21D" w14:textId="77777777" w:rsidR="002A7E99" w:rsidRPr="00A56E2B" w:rsidRDefault="002A7E99" w:rsidP="00B96215">
            <w:pPr>
              <w:spacing w:after="200" w:line="276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998" w:type="pct"/>
            <w:shd w:val="clear" w:color="auto" w:fill="D9D9D9" w:themeFill="background1" w:themeFillShade="D9"/>
          </w:tcPr>
          <w:p w14:paraId="1AE7B73E" w14:textId="77777777" w:rsidR="002A7E99" w:rsidRPr="00A24595" w:rsidRDefault="002A7E99" w:rsidP="00B96215">
            <w:pPr>
              <w:spacing w:after="200" w:line="276" w:lineRule="auto"/>
              <w:rPr>
                <w:sz w:val="20"/>
                <w:szCs w:val="20"/>
                <w:lang w:val="en-GB"/>
              </w:rPr>
            </w:pPr>
            <w:r w:rsidRPr="00A24595">
              <w:rPr>
                <w:sz w:val="20"/>
                <w:szCs w:val="20"/>
                <w:lang w:val="en-GB"/>
              </w:rPr>
              <w:t>Shape</w:t>
            </w:r>
          </w:p>
        </w:tc>
        <w:tc>
          <w:tcPr>
            <w:tcW w:w="3374" w:type="pct"/>
            <w:shd w:val="clear" w:color="auto" w:fill="D9D9D9" w:themeFill="background1" w:themeFillShade="D9"/>
          </w:tcPr>
          <w:p w14:paraId="466D7DCB" w14:textId="77777777" w:rsidR="002A7E99" w:rsidRPr="00A56E2B" w:rsidRDefault="002A7E99" w:rsidP="00B96215">
            <w:pPr>
              <w:spacing w:after="200" w:line="276" w:lineRule="auto"/>
              <w:rPr>
                <w:sz w:val="20"/>
                <w:szCs w:val="20"/>
                <w:lang w:val="en-GB"/>
              </w:rPr>
            </w:pPr>
            <w:r w:rsidRPr="00A56E2B">
              <w:rPr>
                <w:sz w:val="20"/>
                <w:szCs w:val="20"/>
                <w:lang w:val="en-GB"/>
              </w:rPr>
              <w:t>Sphericity, Compacity, Volume</w:t>
            </w:r>
          </w:p>
        </w:tc>
      </w:tr>
    </w:tbl>
    <w:p w14:paraId="621EA2DD" w14:textId="77777777" w:rsidR="0036204F" w:rsidRDefault="0036204F" w:rsidP="00D41852">
      <w:pPr>
        <w:suppressLineNumbers/>
        <w:spacing w:line="480" w:lineRule="auto"/>
        <w:jc w:val="both"/>
        <w:rPr>
          <w:lang w:val="en-GB"/>
        </w:rPr>
      </w:pPr>
    </w:p>
    <w:p w14:paraId="19391C86" w14:textId="4F9A184D" w:rsidR="00747D72" w:rsidRDefault="00747D72" w:rsidP="00FF3324">
      <w:pPr>
        <w:suppressLineNumbers/>
        <w:spacing w:after="200" w:line="276" w:lineRule="auto"/>
        <w:rPr>
          <w:b/>
          <w:lang w:val="en-GB"/>
        </w:rPr>
      </w:pPr>
    </w:p>
    <w:sectPr w:rsidR="00747D72" w:rsidSect="005D0239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138" w:right="1181" w:bottom="1138" w:left="1032" w:header="283" w:footer="510" w:gutter="0"/>
      <w:lnNumType w:countBy="1" w:restart="continuous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6C68A2E" w14:textId="77777777" w:rsidR="00A618DE" w:rsidRDefault="00A618DE" w:rsidP="00F074B7">
      <w:r>
        <w:separator/>
      </w:r>
    </w:p>
  </w:endnote>
  <w:endnote w:type="continuationSeparator" w:id="0">
    <w:p w14:paraId="45D9F15C" w14:textId="77777777" w:rsidR="00A618DE" w:rsidRDefault="00A618DE" w:rsidP="00F074B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73D3D87" w14:textId="3D2AB953" w:rsidR="008C1EFF" w:rsidRPr="00ED6EB1" w:rsidRDefault="008C1EFF" w:rsidP="00F074B7">
    <w:pPr>
      <w:pStyle w:val="Piedepgina"/>
    </w:pPr>
    <w:r w:rsidRPr="00ED6EB1">
      <w:rPr>
        <w:noProof/>
        <w:lang w:val="de-AT" w:eastAsia="de-AT"/>
      </w:rPr>
      <mc:AlternateContent>
        <mc:Choice Requires="wps">
          <w:drawing>
            <wp:anchor distT="0" distB="0" distL="114300" distR="114300" simplePos="0" relativeHeight="251665408" behindDoc="0" locked="0" layoutInCell="1" allowOverlap="1" wp14:anchorId="51D4B8BD" wp14:editId="363AB2C3">
              <wp:simplePos x="0" y="0"/>
              <wp:positionH relativeFrom="rightMargin">
                <wp:align>left</wp:align>
              </wp:positionH>
              <wp:positionV relativeFrom="bottomMargin">
                <wp:posOffset>184489</wp:posOffset>
              </wp:positionV>
              <wp:extent cx="381468" cy="314149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381468" cy="314149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14951C5" w14:textId="77777777" w:rsidR="008C1EFF" w:rsidRPr="00577C4C" w:rsidRDefault="008C1EFF" w:rsidP="00F074B7">
                          <w:pPr>
                            <w:pStyle w:val="Piedepgina"/>
                          </w:pPr>
                          <w:r w:rsidRPr="00577C4C">
                            <w:fldChar w:fldCharType="begin"/>
                          </w:r>
                          <w:r w:rsidRPr="00577C4C">
                            <w:instrText xml:space="preserve"> PAGE  \* Arabic  \* MERGEFORMAT </w:instrText>
                          </w:r>
                          <w:r w:rsidRPr="00577C4C">
                            <w:fldChar w:fldCharType="separate"/>
                          </w:r>
                          <w:r w:rsidR="00E13745" w:rsidRPr="00E13745">
                            <w:rPr>
                              <w:noProof/>
                              <w:sz w:val="22"/>
                            </w:rPr>
                            <w:t>2</w:t>
                          </w:r>
                          <w:r w:rsidRPr="00577C4C"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1D4B8B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0;margin-top:14.55pt;width:30.05pt;height:24.75pt;z-index:251665408;visibility:visible;mso-wrap-style:square;mso-width-percent:0;mso-height-percent:0;mso-wrap-distance-left:9pt;mso-wrap-distance-top:0;mso-wrap-distance-right:9pt;mso-wrap-distance-bottom:0;mso-position-horizontal:left;mso-position-horizontal-relative:right-margin-area;mso-position-vertical:absolute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" filled="f" stroked="f" strokeweight=".5pt">
              <v:textbox>
                <w:txbxContent>
                  <w:p w14:paraId="214951C5" w14:textId="77777777" w:rsidR="008C1EFF" w:rsidRPr="00577C4C" w:rsidRDefault="008C1EFF" w:rsidP="00F074B7">
                    <w:pPr>
                      <w:pStyle w:val="Footer"/>
                    </w:pPr>
                    <w:r w:rsidRPr="00577C4C">
                      <w:fldChar w:fldCharType="begin"/>
                    </w:r>
                    <w:r w:rsidRPr="00577C4C">
                      <w:instrText xml:space="preserve"> PAGE  \* Arabic  \* MERGEFORMAT </w:instrText>
                    </w:r>
                    <w:r w:rsidRPr="00577C4C">
                      <w:fldChar w:fldCharType="separate"/>
                    </w:r>
                    <w:r w:rsidR="00E13745" w:rsidRPr="00E13745">
                      <w:rPr>
                        <w:noProof/>
                        <w:sz w:val="22"/>
                      </w:rPr>
                      <w:t>2</w:t>
                    </w:r>
                    <w:r w:rsidRPr="00577C4C"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970BFF2" w14:textId="77777777" w:rsidR="008C1EFF" w:rsidRPr="00577C4C" w:rsidRDefault="008C1EFF" w:rsidP="00F074B7">
    <w:pPr>
      <w:pStyle w:val="Piedepgina"/>
      <w:rPr>
        <w:sz w:val="20"/>
      </w:rPr>
    </w:pPr>
    <w:r>
      <w:rPr>
        <w:noProof/>
        <w:lang w:val="de-AT" w:eastAsia="de-AT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C4AF3B6" wp14:editId="35B09143">
              <wp:simplePos x="0" y="0"/>
              <wp:positionH relativeFrom="rightMargin">
                <wp:align>left</wp:align>
              </wp:positionH>
              <wp:positionV relativeFrom="bottomMargin">
                <wp:posOffset>50722</wp:posOffset>
              </wp:positionV>
              <wp:extent cx="370247" cy="387077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370247" cy="387077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4D070C5" w14:textId="77777777" w:rsidR="008C1EFF" w:rsidRPr="00577C4C" w:rsidRDefault="008C1EFF" w:rsidP="00F074B7">
                          <w:pPr>
                            <w:pStyle w:val="Piedepgina"/>
                          </w:pPr>
                          <w:r w:rsidRPr="00577C4C">
                            <w:fldChar w:fldCharType="begin"/>
                          </w:r>
                          <w:r w:rsidRPr="00577C4C">
                            <w:instrText xml:space="preserve"> PAGE  \* Arabic  \* MERGEFORMAT </w:instrText>
                          </w:r>
                          <w:r w:rsidRPr="00577C4C">
                            <w:fldChar w:fldCharType="separate"/>
                          </w:r>
                          <w:r w:rsidR="00E13745" w:rsidRPr="00E13745">
                            <w:rPr>
                              <w:noProof/>
                              <w:sz w:val="22"/>
                            </w:rPr>
                            <w:t>3</w:t>
                          </w:r>
                          <w:r w:rsidRPr="00577C4C"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C4AF3B6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0;margin-top:4pt;width:29.15pt;height:30.5pt;z-index:251646976;visibility:visible;mso-wrap-style:square;mso-width-percent:0;mso-height-percent:0;mso-wrap-distance-left:9pt;mso-wrap-distance-top:0;mso-wrap-distance-right:9pt;mso-wrap-distance-bottom:0;mso-position-horizontal:left;mso-position-horizontal-relative:right-margin-area;mso-position-vertical:absolute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" filled="f" stroked="f" strokeweight=".5pt">
              <v:textbox>
                <w:txbxContent>
                  <w:p w14:paraId="74D070C5" w14:textId="77777777" w:rsidR="008C1EFF" w:rsidRPr="00577C4C" w:rsidRDefault="008C1EFF" w:rsidP="00F074B7">
                    <w:pPr>
                      <w:pStyle w:val="Footer"/>
                    </w:pPr>
                    <w:r w:rsidRPr="00577C4C">
                      <w:fldChar w:fldCharType="begin"/>
                    </w:r>
                    <w:r w:rsidRPr="00577C4C">
                      <w:instrText xml:space="preserve"> PAGE  \* Arabic  \* MERGEFORMAT </w:instrText>
                    </w:r>
                    <w:r w:rsidRPr="00577C4C">
                      <w:fldChar w:fldCharType="separate"/>
                    </w:r>
                    <w:r w:rsidR="00E13745" w:rsidRPr="00E13745">
                      <w:rPr>
                        <w:noProof/>
                        <w:sz w:val="22"/>
                      </w:rPr>
                      <w:t>3</w:t>
                    </w:r>
                    <w:r w:rsidRPr="00577C4C"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merodepgina"/>
      </w:rPr>
      <w:id w:val="-700789744"/>
      <w:docPartObj>
        <w:docPartGallery w:val="Page Numbers (Bottom of Page)"/>
        <w:docPartUnique/>
      </w:docPartObj>
    </w:sdtPr>
    <w:sdtEndPr>
      <w:rPr>
        <w:rStyle w:val="Nmerodepgina"/>
      </w:rPr>
    </w:sdtEndPr>
    <w:sdtContent>
      <w:p w14:paraId="35AD38F6" w14:textId="357DCFB1" w:rsidR="008C1EFF" w:rsidRDefault="008C1EFF" w:rsidP="00346AA4">
        <w:pPr>
          <w:pStyle w:val="Piedepgina"/>
          <w:framePr w:wrap="none" w:vAnchor="text" w:hAnchor="margin" w:xAlign="outside" w:y="1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separate"/>
        </w:r>
        <w:r w:rsidR="00A24595">
          <w:rPr>
            <w:rStyle w:val="Nmerodepgina"/>
            <w:noProof/>
          </w:rPr>
          <w:t>1</w:t>
        </w:r>
        <w:r>
          <w:rPr>
            <w:rStyle w:val="Nmerodepgina"/>
          </w:rPr>
          <w:fldChar w:fldCharType="end"/>
        </w:r>
      </w:p>
    </w:sdtContent>
  </w:sdt>
  <w:p w14:paraId="50B584B6" w14:textId="77777777" w:rsidR="008C1EFF" w:rsidRDefault="008C1EFF" w:rsidP="001222F5">
    <w:pPr>
      <w:pStyle w:val="Piedepgina"/>
      <w:ind w:right="360"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0895F4A" w14:textId="77777777" w:rsidR="00A618DE" w:rsidRDefault="00A618DE" w:rsidP="00F074B7">
      <w:r>
        <w:separator/>
      </w:r>
    </w:p>
  </w:footnote>
  <w:footnote w:type="continuationSeparator" w:id="0">
    <w:p w14:paraId="64436260" w14:textId="77777777" w:rsidR="00A618DE" w:rsidRDefault="00A618DE" w:rsidP="00F074B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3613A34" w14:textId="3C049216" w:rsidR="008C1EFF" w:rsidRPr="00301795" w:rsidRDefault="008C1EFF" w:rsidP="00107DF4">
    <w:pPr>
      <w:pStyle w:val="Encabezado"/>
      <w:jc w:val="right"/>
    </w:pPr>
    <w:r w:rsidRPr="008C1EFF">
      <w:t>Multi-modal heterogeneous phantom</w:t>
    </w:r>
  </w:p>
  <w:p w14:paraId="525F55A2" w14:textId="65C711ED" w:rsidR="008C1EFF" w:rsidRPr="00301795" w:rsidRDefault="008C1EFF" w:rsidP="00DC7F65">
    <w:pPr>
      <w:pStyle w:val="Encabezado"/>
    </w:pPr>
  </w:p>
  <w:p w14:paraId="2107AC35" w14:textId="77777777" w:rsidR="008C1EFF" w:rsidRPr="00301795" w:rsidRDefault="008C1EFF" w:rsidP="00DC7F65">
    <w:pPr>
      <w:pStyle w:val="Encabezado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5A9783D" w14:textId="73E9CDEC" w:rsidR="008C1EFF" w:rsidRDefault="008C1EFF" w:rsidP="00107DF4">
    <w:pPr>
      <w:pStyle w:val="Encabezado"/>
      <w:jc w:val="right"/>
      <w:rPr>
        <w:lang w:val="de-AT"/>
      </w:rPr>
    </w:pPr>
    <w:r>
      <w:rPr>
        <w:lang w:val="de-AT"/>
      </w:rPr>
      <w:t>Multi-modal heterogeneous phantom</w:t>
    </w:r>
  </w:p>
  <w:p w14:paraId="2F6FF523" w14:textId="14EC3B3E" w:rsidR="008C1EFF" w:rsidRPr="00107DF4" w:rsidRDefault="008C1EFF" w:rsidP="00107DF4">
    <w:pPr>
      <w:pStyle w:val="Encabezado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9A20709" w14:textId="77777777" w:rsidR="008C1EFF" w:rsidRDefault="008C1EFF" w:rsidP="0005700E">
    <w:pPr>
      <w:pStyle w:val="Encabezado"/>
      <w:rPr>
        <w:lang w:val="de-AT"/>
      </w:rPr>
    </w:pPr>
  </w:p>
  <w:p w14:paraId="15DDC8FF" w14:textId="1645C7A4" w:rsidR="008C1EFF" w:rsidRPr="009C648A" w:rsidRDefault="008C1EFF" w:rsidP="0005700E">
    <w:pPr>
      <w:pStyle w:val="Encabezado"/>
      <w:rPr>
        <w:lang w:val="de-AT"/>
      </w:rPr>
    </w:pPr>
    <w:r>
      <w:rPr>
        <w:noProof/>
        <w:lang w:val="de-AT" w:eastAsia="de-AT"/>
      </w:rPr>
      <w:drawing>
        <wp:inline distT="0" distB="0" distL="0" distR="0" wp14:anchorId="3AE23D56" wp14:editId="1457D3E0">
          <wp:extent cx="2695165" cy="590550"/>
          <wp:effectExtent l="0" t="0" r="0" b="0"/>
          <wp:docPr id="2" name="Picture 2" descr="Medical Physics branding banner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3" descr="Medical Physics branding banner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2712982" cy="594454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302A7CAC"/>
    <w:multiLevelType w:val="multilevel"/>
    <w:tmpl w:val="C6A8CCEA"/>
    <w:numStyleLink w:val="Headings"/>
  </w:abstractNum>
  <w:abstractNum w:abstractNumId="6" w15:restartNumberingAfterBreak="0">
    <w:nsid w:val="303D4DD2"/>
    <w:multiLevelType w:val="hybridMultilevel"/>
    <w:tmpl w:val="E74E211C"/>
    <w:lvl w:ilvl="0" w:tplc="0C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9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DBC6F29"/>
    <w:multiLevelType w:val="multilevel"/>
    <w:tmpl w:val="C6A8CCEA"/>
    <w:numStyleLink w:val="Headings"/>
  </w:abstractNum>
  <w:abstractNum w:abstractNumId="18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1101490949">
    <w:abstractNumId w:val="0"/>
  </w:num>
  <w:num w:numId="2" w16cid:durableId="765157481">
    <w:abstractNumId w:val="14"/>
  </w:num>
  <w:num w:numId="3" w16cid:durableId="1943487186">
    <w:abstractNumId w:val="1"/>
  </w:num>
  <w:num w:numId="4" w16cid:durableId="1621187665">
    <w:abstractNumId w:val="16"/>
  </w:num>
  <w:num w:numId="5" w16cid:durableId="15470433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941329210">
    <w:abstractNumId w:val="11"/>
  </w:num>
  <w:num w:numId="7" w16cid:durableId="707952229">
    <w:abstractNumId w:val="9"/>
  </w:num>
  <w:num w:numId="8" w16cid:durableId="922957455">
    <w:abstractNumId w:val="7"/>
  </w:num>
  <w:num w:numId="9" w16cid:durableId="143280785">
    <w:abstractNumId w:val="10"/>
  </w:num>
  <w:num w:numId="10" w16cid:durableId="2073843670">
    <w:abstractNumId w:val="8"/>
  </w:num>
  <w:num w:numId="11" w16cid:durableId="1890725302">
    <w:abstractNumId w:val="2"/>
  </w:num>
  <w:num w:numId="12" w16cid:durableId="835995418">
    <w:abstractNumId w:val="18"/>
  </w:num>
  <w:num w:numId="13" w16cid:durableId="1984115063">
    <w:abstractNumId w:val="13"/>
  </w:num>
  <w:num w:numId="14" w16cid:durableId="2033528745">
    <w:abstractNumId w:val="4"/>
  </w:num>
  <w:num w:numId="15" w16cid:durableId="1761635437">
    <w:abstractNumId w:val="12"/>
  </w:num>
  <w:num w:numId="16" w16cid:durableId="1539972515">
    <w:abstractNumId w:val="15"/>
  </w:num>
  <w:num w:numId="17" w16cid:durableId="1490563691">
    <w:abstractNumId w:val="3"/>
    <w:lvlOverride w:ilvl="0">
      <w:lvl w:ilvl="0">
        <w:start w:val="1"/>
        <w:numFmt w:val="decimal"/>
        <w:pStyle w:val="Ttulo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Ttulo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 w16cid:durableId="507327887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 w16cid:durableId="404576227">
    <w:abstractNumId w:val="5"/>
  </w:num>
  <w:num w:numId="20" w16cid:durableId="411896139">
    <w:abstractNumId w:val="17"/>
  </w:num>
  <w:num w:numId="21" w16cid:durableId="400367467">
    <w:abstractNumId w:val="3"/>
  </w:num>
  <w:num w:numId="22" w16cid:durableId="1337996407">
    <w:abstractNumId w:val="3"/>
    <w:lvlOverride w:ilvl="0">
      <w:startOverride w:val="1"/>
      <w:lvl w:ilvl="0">
        <w:start w:val="1"/>
        <w:numFmt w:val="decimal"/>
        <w:pStyle w:val="Ttulo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Ttulo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Ttulo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Ttulo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Ttulo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 w16cid:durableId="1170415623">
    <w:abstractNumId w:val="3"/>
    <w:lvlOverride w:ilvl="0">
      <w:lvl w:ilvl="0">
        <w:start w:val="1"/>
        <w:numFmt w:val="decimal"/>
        <w:pStyle w:val="Ttulo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Ttulo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4" w16cid:durableId="1564027319">
    <w:abstractNumId w:val="3"/>
    <w:lvlOverride w:ilvl="0">
      <w:lvl w:ilvl="0">
        <w:start w:val="1"/>
        <w:numFmt w:val="decimal"/>
        <w:pStyle w:val="Ttulo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Ttulo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5" w16cid:durableId="415564012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YxNjewMDU1MTY1tDBT0lEKTi0uzszPAykwtqgFAM2iYbMtAAAA"/>
  </w:docVars>
  <w:rsids>
    <w:rsidRoot w:val="00681821"/>
    <w:rsid w:val="000017DC"/>
    <w:rsid w:val="000017FD"/>
    <w:rsid w:val="000025FA"/>
    <w:rsid w:val="00002988"/>
    <w:rsid w:val="00003DDF"/>
    <w:rsid w:val="00003FEB"/>
    <w:rsid w:val="000046B8"/>
    <w:rsid w:val="00004A9A"/>
    <w:rsid w:val="00006200"/>
    <w:rsid w:val="00006831"/>
    <w:rsid w:val="00006909"/>
    <w:rsid w:val="000073CC"/>
    <w:rsid w:val="00007511"/>
    <w:rsid w:val="00010C93"/>
    <w:rsid w:val="0001111E"/>
    <w:rsid w:val="00012F85"/>
    <w:rsid w:val="00013321"/>
    <w:rsid w:val="000138FD"/>
    <w:rsid w:val="0001561E"/>
    <w:rsid w:val="000164FC"/>
    <w:rsid w:val="00016550"/>
    <w:rsid w:val="00016760"/>
    <w:rsid w:val="0001706F"/>
    <w:rsid w:val="00017AB0"/>
    <w:rsid w:val="0002004B"/>
    <w:rsid w:val="00020116"/>
    <w:rsid w:val="00020AC4"/>
    <w:rsid w:val="00020C91"/>
    <w:rsid w:val="00021D57"/>
    <w:rsid w:val="00021FEC"/>
    <w:rsid w:val="00022446"/>
    <w:rsid w:val="0002283A"/>
    <w:rsid w:val="00024436"/>
    <w:rsid w:val="0002459D"/>
    <w:rsid w:val="00024962"/>
    <w:rsid w:val="00025971"/>
    <w:rsid w:val="00026FF6"/>
    <w:rsid w:val="00030058"/>
    <w:rsid w:val="00030FC3"/>
    <w:rsid w:val="00034304"/>
    <w:rsid w:val="00034DE8"/>
    <w:rsid w:val="00035434"/>
    <w:rsid w:val="00036A5D"/>
    <w:rsid w:val="000410DB"/>
    <w:rsid w:val="000420BF"/>
    <w:rsid w:val="000428B6"/>
    <w:rsid w:val="000433B5"/>
    <w:rsid w:val="00043523"/>
    <w:rsid w:val="000436AC"/>
    <w:rsid w:val="0004497D"/>
    <w:rsid w:val="00045678"/>
    <w:rsid w:val="000457D5"/>
    <w:rsid w:val="000458B3"/>
    <w:rsid w:val="000458E4"/>
    <w:rsid w:val="0004594E"/>
    <w:rsid w:val="00045C17"/>
    <w:rsid w:val="00046C05"/>
    <w:rsid w:val="00046C2A"/>
    <w:rsid w:val="00051114"/>
    <w:rsid w:val="000511B2"/>
    <w:rsid w:val="00051C58"/>
    <w:rsid w:val="00051F2C"/>
    <w:rsid w:val="00053492"/>
    <w:rsid w:val="000540CF"/>
    <w:rsid w:val="000542E6"/>
    <w:rsid w:val="00054919"/>
    <w:rsid w:val="00054D4D"/>
    <w:rsid w:val="00054DDB"/>
    <w:rsid w:val="000554A2"/>
    <w:rsid w:val="0005683A"/>
    <w:rsid w:val="000568B9"/>
    <w:rsid w:val="0005700E"/>
    <w:rsid w:val="00057296"/>
    <w:rsid w:val="00057D29"/>
    <w:rsid w:val="00057EA3"/>
    <w:rsid w:val="000607C6"/>
    <w:rsid w:val="00061B36"/>
    <w:rsid w:val="00062DFE"/>
    <w:rsid w:val="000638D4"/>
    <w:rsid w:val="00063CA6"/>
    <w:rsid w:val="00063D84"/>
    <w:rsid w:val="00063EE2"/>
    <w:rsid w:val="00064A51"/>
    <w:rsid w:val="00064A8F"/>
    <w:rsid w:val="00064E1B"/>
    <w:rsid w:val="000653D0"/>
    <w:rsid w:val="0006549D"/>
    <w:rsid w:val="000654F0"/>
    <w:rsid w:val="00065997"/>
    <w:rsid w:val="0006636D"/>
    <w:rsid w:val="0006654F"/>
    <w:rsid w:val="000725CA"/>
    <w:rsid w:val="00072E6A"/>
    <w:rsid w:val="00073689"/>
    <w:rsid w:val="0007472E"/>
    <w:rsid w:val="0007473D"/>
    <w:rsid w:val="000769A7"/>
    <w:rsid w:val="00076B12"/>
    <w:rsid w:val="00077A17"/>
    <w:rsid w:val="00077D53"/>
    <w:rsid w:val="0008030D"/>
    <w:rsid w:val="00081394"/>
    <w:rsid w:val="0008185C"/>
    <w:rsid w:val="00081F8B"/>
    <w:rsid w:val="000828C5"/>
    <w:rsid w:val="000837C7"/>
    <w:rsid w:val="00083CD8"/>
    <w:rsid w:val="000858B4"/>
    <w:rsid w:val="000860C8"/>
    <w:rsid w:val="0008644B"/>
    <w:rsid w:val="00087014"/>
    <w:rsid w:val="00087BBF"/>
    <w:rsid w:val="00087F7D"/>
    <w:rsid w:val="00091556"/>
    <w:rsid w:val="00091834"/>
    <w:rsid w:val="00091D48"/>
    <w:rsid w:val="00091F42"/>
    <w:rsid w:val="000937F4"/>
    <w:rsid w:val="00095BB1"/>
    <w:rsid w:val="00095BF1"/>
    <w:rsid w:val="000960B6"/>
    <w:rsid w:val="000979FA"/>
    <w:rsid w:val="000A01D7"/>
    <w:rsid w:val="000A0F40"/>
    <w:rsid w:val="000A29A9"/>
    <w:rsid w:val="000A2B57"/>
    <w:rsid w:val="000A43E0"/>
    <w:rsid w:val="000A5848"/>
    <w:rsid w:val="000A5E6E"/>
    <w:rsid w:val="000A653D"/>
    <w:rsid w:val="000A6C9E"/>
    <w:rsid w:val="000A7425"/>
    <w:rsid w:val="000A748A"/>
    <w:rsid w:val="000B2B59"/>
    <w:rsid w:val="000B34BD"/>
    <w:rsid w:val="000B69D4"/>
    <w:rsid w:val="000B75B7"/>
    <w:rsid w:val="000B7649"/>
    <w:rsid w:val="000B7841"/>
    <w:rsid w:val="000C3040"/>
    <w:rsid w:val="000C316E"/>
    <w:rsid w:val="000C4B44"/>
    <w:rsid w:val="000C5C19"/>
    <w:rsid w:val="000C5C45"/>
    <w:rsid w:val="000C7BF9"/>
    <w:rsid w:val="000C7E2A"/>
    <w:rsid w:val="000D0963"/>
    <w:rsid w:val="000D0A5C"/>
    <w:rsid w:val="000D1167"/>
    <w:rsid w:val="000D1250"/>
    <w:rsid w:val="000D25A7"/>
    <w:rsid w:val="000D27A6"/>
    <w:rsid w:val="000D29F4"/>
    <w:rsid w:val="000D4F75"/>
    <w:rsid w:val="000D5D9B"/>
    <w:rsid w:val="000D7B43"/>
    <w:rsid w:val="000E1F3F"/>
    <w:rsid w:val="000E2E90"/>
    <w:rsid w:val="000E3379"/>
    <w:rsid w:val="000E3B1F"/>
    <w:rsid w:val="000E5DBE"/>
    <w:rsid w:val="000F0171"/>
    <w:rsid w:val="000F2242"/>
    <w:rsid w:val="000F24DB"/>
    <w:rsid w:val="000F4003"/>
    <w:rsid w:val="000F411C"/>
    <w:rsid w:val="000F4CFB"/>
    <w:rsid w:val="000F619F"/>
    <w:rsid w:val="000F6496"/>
    <w:rsid w:val="000F6B08"/>
    <w:rsid w:val="000F6C3F"/>
    <w:rsid w:val="000F7C7A"/>
    <w:rsid w:val="000F7E35"/>
    <w:rsid w:val="00100052"/>
    <w:rsid w:val="00100C9F"/>
    <w:rsid w:val="00100DB6"/>
    <w:rsid w:val="00102036"/>
    <w:rsid w:val="00102BA4"/>
    <w:rsid w:val="0010313C"/>
    <w:rsid w:val="0010315F"/>
    <w:rsid w:val="00103492"/>
    <w:rsid w:val="00104866"/>
    <w:rsid w:val="00104919"/>
    <w:rsid w:val="00105010"/>
    <w:rsid w:val="001054CA"/>
    <w:rsid w:val="00105D2D"/>
    <w:rsid w:val="00106042"/>
    <w:rsid w:val="00106078"/>
    <w:rsid w:val="001072C5"/>
    <w:rsid w:val="00107A82"/>
    <w:rsid w:val="00107DF4"/>
    <w:rsid w:val="00110A20"/>
    <w:rsid w:val="001119AC"/>
    <w:rsid w:val="00113434"/>
    <w:rsid w:val="00113BB3"/>
    <w:rsid w:val="00115787"/>
    <w:rsid w:val="00115A19"/>
    <w:rsid w:val="00115BEE"/>
    <w:rsid w:val="00117666"/>
    <w:rsid w:val="00120C9F"/>
    <w:rsid w:val="00121F8E"/>
    <w:rsid w:val="001222F5"/>
    <w:rsid w:val="001223A7"/>
    <w:rsid w:val="00122EE6"/>
    <w:rsid w:val="001235DD"/>
    <w:rsid w:val="001239B0"/>
    <w:rsid w:val="001249E8"/>
    <w:rsid w:val="00125CB9"/>
    <w:rsid w:val="00125F72"/>
    <w:rsid w:val="00126C3E"/>
    <w:rsid w:val="00126E00"/>
    <w:rsid w:val="00127FD8"/>
    <w:rsid w:val="001307C0"/>
    <w:rsid w:val="00131855"/>
    <w:rsid w:val="00131E1B"/>
    <w:rsid w:val="00132650"/>
    <w:rsid w:val="00132BA3"/>
    <w:rsid w:val="00132CB1"/>
    <w:rsid w:val="00132DCE"/>
    <w:rsid w:val="001338ED"/>
    <w:rsid w:val="00134256"/>
    <w:rsid w:val="001342EC"/>
    <w:rsid w:val="00136A44"/>
    <w:rsid w:val="00136B7E"/>
    <w:rsid w:val="0014001D"/>
    <w:rsid w:val="0014019D"/>
    <w:rsid w:val="00140676"/>
    <w:rsid w:val="001411B9"/>
    <w:rsid w:val="00141ADF"/>
    <w:rsid w:val="00143266"/>
    <w:rsid w:val="001447DE"/>
    <w:rsid w:val="0014540E"/>
    <w:rsid w:val="0014541A"/>
    <w:rsid w:val="001465F5"/>
    <w:rsid w:val="00147395"/>
    <w:rsid w:val="001502E7"/>
    <w:rsid w:val="0015053A"/>
    <w:rsid w:val="00150D6E"/>
    <w:rsid w:val="00150E9A"/>
    <w:rsid w:val="001510CE"/>
    <w:rsid w:val="0015237F"/>
    <w:rsid w:val="0015458C"/>
    <w:rsid w:val="001547C2"/>
    <w:rsid w:val="001552C9"/>
    <w:rsid w:val="001568D1"/>
    <w:rsid w:val="00156DB0"/>
    <w:rsid w:val="00156E3F"/>
    <w:rsid w:val="001571A8"/>
    <w:rsid w:val="0016375F"/>
    <w:rsid w:val="00163955"/>
    <w:rsid w:val="001649E9"/>
    <w:rsid w:val="00164B20"/>
    <w:rsid w:val="00167347"/>
    <w:rsid w:val="00167E1F"/>
    <w:rsid w:val="0017094B"/>
    <w:rsid w:val="00172B71"/>
    <w:rsid w:val="00173011"/>
    <w:rsid w:val="00173B98"/>
    <w:rsid w:val="00175327"/>
    <w:rsid w:val="00177D84"/>
    <w:rsid w:val="001807BF"/>
    <w:rsid w:val="00180D37"/>
    <w:rsid w:val="00181056"/>
    <w:rsid w:val="00183BC4"/>
    <w:rsid w:val="0018488B"/>
    <w:rsid w:val="00184FD6"/>
    <w:rsid w:val="00185507"/>
    <w:rsid w:val="00185A32"/>
    <w:rsid w:val="00185ACF"/>
    <w:rsid w:val="00186B2F"/>
    <w:rsid w:val="00190097"/>
    <w:rsid w:val="00190098"/>
    <w:rsid w:val="0019080C"/>
    <w:rsid w:val="00190B83"/>
    <w:rsid w:val="00190F84"/>
    <w:rsid w:val="00191793"/>
    <w:rsid w:val="00191B40"/>
    <w:rsid w:val="001923DF"/>
    <w:rsid w:val="001927F3"/>
    <w:rsid w:val="00194C80"/>
    <w:rsid w:val="00194F22"/>
    <w:rsid w:val="00195AAF"/>
    <w:rsid w:val="001964EF"/>
    <w:rsid w:val="00196D33"/>
    <w:rsid w:val="001A0FA5"/>
    <w:rsid w:val="001A196C"/>
    <w:rsid w:val="001A27F7"/>
    <w:rsid w:val="001A2F52"/>
    <w:rsid w:val="001A3CD3"/>
    <w:rsid w:val="001A4770"/>
    <w:rsid w:val="001A4844"/>
    <w:rsid w:val="001A531B"/>
    <w:rsid w:val="001A5E86"/>
    <w:rsid w:val="001B095B"/>
    <w:rsid w:val="001B1A2C"/>
    <w:rsid w:val="001B3010"/>
    <w:rsid w:val="001B37D0"/>
    <w:rsid w:val="001B395B"/>
    <w:rsid w:val="001B4536"/>
    <w:rsid w:val="001B7766"/>
    <w:rsid w:val="001C07E7"/>
    <w:rsid w:val="001C1464"/>
    <w:rsid w:val="001C1C12"/>
    <w:rsid w:val="001C2271"/>
    <w:rsid w:val="001C2791"/>
    <w:rsid w:val="001C2C51"/>
    <w:rsid w:val="001C3509"/>
    <w:rsid w:val="001C3F29"/>
    <w:rsid w:val="001C447B"/>
    <w:rsid w:val="001C472E"/>
    <w:rsid w:val="001C492B"/>
    <w:rsid w:val="001C5BB3"/>
    <w:rsid w:val="001C6EF4"/>
    <w:rsid w:val="001D16AD"/>
    <w:rsid w:val="001D1A56"/>
    <w:rsid w:val="001D22BB"/>
    <w:rsid w:val="001D3646"/>
    <w:rsid w:val="001D4081"/>
    <w:rsid w:val="001D574C"/>
    <w:rsid w:val="001D5AA5"/>
    <w:rsid w:val="001D5C23"/>
    <w:rsid w:val="001D6D06"/>
    <w:rsid w:val="001D792C"/>
    <w:rsid w:val="001E0DE9"/>
    <w:rsid w:val="001E12B0"/>
    <w:rsid w:val="001E1400"/>
    <w:rsid w:val="001E4747"/>
    <w:rsid w:val="001E4AB0"/>
    <w:rsid w:val="001E51FD"/>
    <w:rsid w:val="001E7E77"/>
    <w:rsid w:val="001F0250"/>
    <w:rsid w:val="001F0B64"/>
    <w:rsid w:val="001F303A"/>
    <w:rsid w:val="001F4498"/>
    <w:rsid w:val="001F4C07"/>
    <w:rsid w:val="00200C65"/>
    <w:rsid w:val="002025F1"/>
    <w:rsid w:val="002033DA"/>
    <w:rsid w:val="00203994"/>
    <w:rsid w:val="002042F1"/>
    <w:rsid w:val="00204466"/>
    <w:rsid w:val="002054E1"/>
    <w:rsid w:val="00205703"/>
    <w:rsid w:val="00205A8A"/>
    <w:rsid w:val="00205C23"/>
    <w:rsid w:val="00205C29"/>
    <w:rsid w:val="002069CD"/>
    <w:rsid w:val="00206D36"/>
    <w:rsid w:val="0020734B"/>
    <w:rsid w:val="00210022"/>
    <w:rsid w:val="00211BAD"/>
    <w:rsid w:val="00211EA2"/>
    <w:rsid w:val="002127C5"/>
    <w:rsid w:val="00212EA2"/>
    <w:rsid w:val="00213CDA"/>
    <w:rsid w:val="0021469F"/>
    <w:rsid w:val="002152F8"/>
    <w:rsid w:val="00215B32"/>
    <w:rsid w:val="00215CCA"/>
    <w:rsid w:val="002164E0"/>
    <w:rsid w:val="00216A34"/>
    <w:rsid w:val="00216BD9"/>
    <w:rsid w:val="00216E57"/>
    <w:rsid w:val="0021739A"/>
    <w:rsid w:val="002175FD"/>
    <w:rsid w:val="0022047F"/>
    <w:rsid w:val="00220AEA"/>
    <w:rsid w:val="00220DC0"/>
    <w:rsid w:val="00221A7E"/>
    <w:rsid w:val="00221C0A"/>
    <w:rsid w:val="00222EED"/>
    <w:rsid w:val="002241D0"/>
    <w:rsid w:val="00224508"/>
    <w:rsid w:val="00224ABF"/>
    <w:rsid w:val="002250C7"/>
    <w:rsid w:val="00225A35"/>
    <w:rsid w:val="00226954"/>
    <w:rsid w:val="00227353"/>
    <w:rsid w:val="00231948"/>
    <w:rsid w:val="00231CB8"/>
    <w:rsid w:val="00233751"/>
    <w:rsid w:val="00233CE8"/>
    <w:rsid w:val="00233DD7"/>
    <w:rsid w:val="00236D55"/>
    <w:rsid w:val="00237D64"/>
    <w:rsid w:val="002413A4"/>
    <w:rsid w:val="00242B0D"/>
    <w:rsid w:val="0024318F"/>
    <w:rsid w:val="00243F04"/>
    <w:rsid w:val="00246F0C"/>
    <w:rsid w:val="00247B34"/>
    <w:rsid w:val="00251458"/>
    <w:rsid w:val="00251BDE"/>
    <w:rsid w:val="00251DE0"/>
    <w:rsid w:val="00251EF4"/>
    <w:rsid w:val="0025242E"/>
    <w:rsid w:val="00254DCF"/>
    <w:rsid w:val="00254EC7"/>
    <w:rsid w:val="002577D9"/>
    <w:rsid w:val="00260E90"/>
    <w:rsid w:val="0026189F"/>
    <w:rsid w:val="00261EAD"/>
    <w:rsid w:val="002629A3"/>
    <w:rsid w:val="0026342F"/>
    <w:rsid w:val="00263720"/>
    <w:rsid w:val="00263A58"/>
    <w:rsid w:val="00263BE3"/>
    <w:rsid w:val="00263FAE"/>
    <w:rsid w:val="00264591"/>
    <w:rsid w:val="00264C92"/>
    <w:rsid w:val="00264D5C"/>
    <w:rsid w:val="00265660"/>
    <w:rsid w:val="00266A9E"/>
    <w:rsid w:val="0026744D"/>
    <w:rsid w:val="00267AA2"/>
    <w:rsid w:val="00267D18"/>
    <w:rsid w:val="00267FFC"/>
    <w:rsid w:val="00272D14"/>
    <w:rsid w:val="00274106"/>
    <w:rsid w:val="0027466E"/>
    <w:rsid w:val="00274D8B"/>
    <w:rsid w:val="00275408"/>
    <w:rsid w:val="0027556B"/>
    <w:rsid w:val="00276166"/>
    <w:rsid w:val="00276503"/>
    <w:rsid w:val="0027658B"/>
    <w:rsid w:val="0027678D"/>
    <w:rsid w:val="00276897"/>
    <w:rsid w:val="00280C36"/>
    <w:rsid w:val="00281939"/>
    <w:rsid w:val="00282CAA"/>
    <w:rsid w:val="00282F16"/>
    <w:rsid w:val="00284C72"/>
    <w:rsid w:val="002868E2"/>
    <w:rsid w:val="0028698F"/>
    <w:rsid w:val="002869C3"/>
    <w:rsid w:val="00286A5C"/>
    <w:rsid w:val="00286EED"/>
    <w:rsid w:val="00287274"/>
    <w:rsid w:val="00290107"/>
    <w:rsid w:val="002915E6"/>
    <w:rsid w:val="002928A5"/>
    <w:rsid w:val="00292906"/>
    <w:rsid w:val="00292C72"/>
    <w:rsid w:val="002936E4"/>
    <w:rsid w:val="00294B9A"/>
    <w:rsid w:val="00296B88"/>
    <w:rsid w:val="002A09A1"/>
    <w:rsid w:val="002A0E9F"/>
    <w:rsid w:val="002A10B9"/>
    <w:rsid w:val="002A122C"/>
    <w:rsid w:val="002A1FFC"/>
    <w:rsid w:val="002A270F"/>
    <w:rsid w:val="002A3878"/>
    <w:rsid w:val="002A5EBC"/>
    <w:rsid w:val="002A7E99"/>
    <w:rsid w:val="002B0450"/>
    <w:rsid w:val="002B1C32"/>
    <w:rsid w:val="002B1F6F"/>
    <w:rsid w:val="002B20DA"/>
    <w:rsid w:val="002B4C6C"/>
    <w:rsid w:val="002B4FAB"/>
    <w:rsid w:val="002B5801"/>
    <w:rsid w:val="002B6EE5"/>
    <w:rsid w:val="002C062B"/>
    <w:rsid w:val="002C2910"/>
    <w:rsid w:val="002C2B85"/>
    <w:rsid w:val="002C365F"/>
    <w:rsid w:val="002C3C27"/>
    <w:rsid w:val="002C3C6F"/>
    <w:rsid w:val="002C4B38"/>
    <w:rsid w:val="002C6894"/>
    <w:rsid w:val="002C720E"/>
    <w:rsid w:val="002C74CA"/>
    <w:rsid w:val="002C7F47"/>
    <w:rsid w:val="002D0335"/>
    <w:rsid w:val="002D1A38"/>
    <w:rsid w:val="002D4B8C"/>
    <w:rsid w:val="002D4C6F"/>
    <w:rsid w:val="002D4CB1"/>
    <w:rsid w:val="002D78E0"/>
    <w:rsid w:val="002E12E0"/>
    <w:rsid w:val="002E1D3D"/>
    <w:rsid w:val="002E27DD"/>
    <w:rsid w:val="002E2983"/>
    <w:rsid w:val="002E4706"/>
    <w:rsid w:val="002E5822"/>
    <w:rsid w:val="002E70C8"/>
    <w:rsid w:val="002F08DE"/>
    <w:rsid w:val="002F20C4"/>
    <w:rsid w:val="002F3500"/>
    <w:rsid w:val="002F3DCC"/>
    <w:rsid w:val="002F3F4E"/>
    <w:rsid w:val="002F4D8A"/>
    <w:rsid w:val="002F744D"/>
    <w:rsid w:val="002F7EF8"/>
    <w:rsid w:val="003009BD"/>
    <w:rsid w:val="00300FEB"/>
    <w:rsid w:val="003010FD"/>
    <w:rsid w:val="00301187"/>
    <w:rsid w:val="00301795"/>
    <w:rsid w:val="00302DBD"/>
    <w:rsid w:val="003035FC"/>
    <w:rsid w:val="00303DD0"/>
    <w:rsid w:val="00303DE6"/>
    <w:rsid w:val="00304B8B"/>
    <w:rsid w:val="00305FD0"/>
    <w:rsid w:val="003061EE"/>
    <w:rsid w:val="003066FD"/>
    <w:rsid w:val="00306A4F"/>
    <w:rsid w:val="00307D87"/>
    <w:rsid w:val="00310124"/>
    <w:rsid w:val="00310276"/>
    <w:rsid w:val="00311748"/>
    <w:rsid w:val="00311A6B"/>
    <w:rsid w:val="00312C71"/>
    <w:rsid w:val="0031304D"/>
    <w:rsid w:val="0031400A"/>
    <w:rsid w:val="003155E3"/>
    <w:rsid w:val="00316649"/>
    <w:rsid w:val="00316827"/>
    <w:rsid w:val="00317110"/>
    <w:rsid w:val="003174EB"/>
    <w:rsid w:val="00317553"/>
    <w:rsid w:val="00320FBB"/>
    <w:rsid w:val="003231A8"/>
    <w:rsid w:val="003233EB"/>
    <w:rsid w:val="0032393C"/>
    <w:rsid w:val="00323F9C"/>
    <w:rsid w:val="00326C02"/>
    <w:rsid w:val="00326C42"/>
    <w:rsid w:val="0032779E"/>
    <w:rsid w:val="003300CF"/>
    <w:rsid w:val="00332679"/>
    <w:rsid w:val="00334011"/>
    <w:rsid w:val="00334DAE"/>
    <w:rsid w:val="003355C7"/>
    <w:rsid w:val="0034066B"/>
    <w:rsid w:val="00340D70"/>
    <w:rsid w:val="00340F72"/>
    <w:rsid w:val="003412D3"/>
    <w:rsid w:val="00341AD2"/>
    <w:rsid w:val="00342CD2"/>
    <w:rsid w:val="00342EDA"/>
    <w:rsid w:val="00343D53"/>
    <w:rsid w:val="003441CD"/>
    <w:rsid w:val="00344B69"/>
    <w:rsid w:val="00344B78"/>
    <w:rsid w:val="00344F4A"/>
    <w:rsid w:val="00345694"/>
    <w:rsid w:val="00346AA4"/>
    <w:rsid w:val="00347C00"/>
    <w:rsid w:val="0035064B"/>
    <w:rsid w:val="0035085C"/>
    <w:rsid w:val="00350AA8"/>
    <w:rsid w:val="00351AD6"/>
    <w:rsid w:val="0035233F"/>
    <w:rsid w:val="00353722"/>
    <w:rsid w:val="003544FB"/>
    <w:rsid w:val="003564C5"/>
    <w:rsid w:val="00356F2F"/>
    <w:rsid w:val="0035725B"/>
    <w:rsid w:val="003609B4"/>
    <w:rsid w:val="00360A5F"/>
    <w:rsid w:val="00361B53"/>
    <w:rsid w:val="0036204F"/>
    <w:rsid w:val="00362159"/>
    <w:rsid w:val="00362C51"/>
    <w:rsid w:val="00362CAA"/>
    <w:rsid w:val="00363264"/>
    <w:rsid w:val="00365529"/>
    <w:rsid w:val="00365828"/>
    <w:rsid w:val="00365D63"/>
    <w:rsid w:val="00366465"/>
    <w:rsid w:val="003675ED"/>
    <w:rsid w:val="0036793B"/>
    <w:rsid w:val="00370523"/>
    <w:rsid w:val="003718D6"/>
    <w:rsid w:val="00371CC6"/>
    <w:rsid w:val="00372682"/>
    <w:rsid w:val="003737C7"/>
    <w:rsid w:val="00373F19"/>
    <w:rsid w:val="00373FB3"/>
    <w:rsid w:val="003742A5"/>
    <w:rsid w:val="0037455B"/>
    <w:rsid w:val="00375CBD"/>
    <w:rsid w:val="00376CC5"/>
    <w:rsid w:val="00376DA6"/>
    <w:rsid w:val="00377741"/>
    <w:rsid w:val="00380817"/>
    <w:rsid w:val="00381512"/>
    <w:rsid w:val="00381854"/>
    <w:rsid w:val="003820BC"/>
    <w:rsid w:val="00382282"/>
    <w:rsid w:val="00382936"/>
    <w:rsid w:val="00383FFC"/>
    <w:rsid w:val="00390BFF"/>
    <w:rsid w:val="00391227"/>
    <w:rsid w:val="003914D1"/>
    <w:rsid w:val="0039162C"/>
    <w:rsid w:val="00392FC2"/>
    <w:rsid w:val="00394B8A"/>
    <w:rsid w:val="00395D24"/>
    <w:rsid w:val="00395F60"/>
    <w:rsid w:val="0039693B"/>
    <w:rsid w:val="003969AD"/>
    <w:rsid w:val="00397DDA"/>
    <w:rsid w:val="003A0E55"/>
    <w:rsid w:val="003A2DAF"/>
    <w:rsid w:val="003A5816"/>
    <w:rsid w:val="003A5A12"/>
    <w:rsid w:val="003A5A24"/>
    <w:rsid w:val="003A5CB9"/>
    <w:rsid w:val="003A6600"/>
    <w:rsid w:val="003A7590"/>
    <w:rsid w:val="003A7820"/>
    <w:rsid w:val="003A7F79"/>
    <w:rsid w:val="003B0977"/>
    <w:rsid w:val="003B1913"/>
    <w:rsid w:val="003B395C"/>
    <w:rsid w:val="003B4175"/>
    <w:rsid w:val="003B4641"/>
    <w:rsid w:val="003B47E1"/>
    <w:rsid w:val="003B5396"/>
    <w:rsid w:val="003B581C"/>
    <w:rsid w:val="003B63BF"/>
    <w:rsid w:val="003B63EF"/>
    <w:rsid w:val="003B72BD"/>
    <w:rsid w:val="003B78B4"/>
    <w:rsid w:val="003C2070"/>
    <w:rsid w:val="003C2535"/>
    <w:rsid w:val="003C263F"/>
    <w:rsid w:val="003C2C13"/>
    <w:rsid w:val="003C3114"/>
    <w:rsid w:val="003C4349"/>
    <w:rsid w:val="003C6504"/>
    <w:rsid w:val="003C6E5B"/>
    <w:rsid w:val="003D0105"/>
    <w:rsid w:val="003D019C"/>
    <w:rsid w:val="003D1158"/>
    <w:rsid w:val="003D1211"/>
    <w:rsid w:val="003D1D25"/>
    <w:rsid w:val="003D2382"/>
    <w:rsid w:val="003D2F2D"/>
    <w:rsid w:val="003D3BFE"/>
    <w:rsid w:val="003D52E4"/>
    <w:rsid w:val="003D5497"/>
    <w:rsid w:val="003D7330"/>
    <w:rsid w:val="003D7FCD"/>
    <w:rsid w:val="003E00D6"/>
    <w:rsid w:val="003E0197"/>
    <w:rsid w:val="003E0B42"/>
    <w:rsid w:val="003E2ABC"/>
    <w:rsid w:val="003E30B2"/>
    <w:rsid w:val="003E325B"/>
    <w:rsid w:val="003E33FC"/>
    <w:rsid w:val="003E39E1"/>
    <w:rsid w:val="003E3D18"/>
    <w:rsid w:val="003E3E1F"/>
    <w:rsid w:val="003E5482"/>
    <w:rsid w:val="003E579B"/>
    <w:rsid w:val="003E6657"/>
    <w:rsid w:val="003E7D23"/>
    <w:rsid w:val="003F0023"/>
    <w:rsid w:val="003F00BC"/>
    <w:rsid w:val="003F04EC"/>
    <w:rsid w:val="003F05A2"/>
    <w:rsid w:val="003F0784"/>
    <w:rsid w:val="003F13A8"/>
    <w:rsid w:val="003F32A3"/>
    <w:rsid w:val="003F3DC2"/>
    <w:rsid w:val="003F4295"/>
    <w:rsid w:val="003F55FB"/>
    <w:rsid w:val="003F564B"/>
    <w:rsid w:val="003F5BC3"/>
    <w:rsid w:val="003F7015"/>
    <w:rsid w:val="003F756B"/>
    <w:rsid w:val="004005B0"/>
    <w:rsid w:val="00400C32"/>
    <w:rsid w:val="00401590"/>
    <w:rsid w:val="00403072"/>
    <w:rsid w:val="00403104"/>
    <w:rsid w:val="0040343B"/>
    <w:rsid w:val="00403589"/>
    <w:rsid w:val="00406DC2"/>
    <w:rsid w:val="0040771D"/>
    <w:rsid w:val="0040776F"/>
    <w:rsid w:val="00410095"/>
    <w:rsid w:val="0041009B"/>
    <w:rsid w:val="0041147C"/>
    <w:rsid w:val="00411A4A"/>
    <w:rsid w:val="00413A15"/>
    <w:rsid w:val="00414FC1"/>
    <w:rsid w:val="00416313"/>
    <w:rsid w:val="004163EB"/>
    <w:rsid w:val="00416D7D"/>
    <w:rsid w:val="004205A3"/>
    <w:rsid w:val="00420CBF"/>
    <w:rsid w:val="00421517"/>
    <w:rsid w:val="00422C94"/>
    <w:rsid w:val="004235E5"/>
    <w:rsid w:val="00423702"/>
    <w:rsid w:val="00423D43"/>
    <w:rsid w:val="004240E2"/>
    <w:rsid w:val="00424560"/>
    <w:rsid w:val="00424E22"/>
    <w:rsid w:val="0043094E"/>
    <w:rsid w:val="004321DC"/>
    <w:rsid w:val="00432827"/>
    <w:rsid w:val="00437452"/>
    <w:rsid w:val="004400E0"/>
    <w:rsid w:val="004415F1"/>
    <w:rsid w:val="00442210"/>
    <w:rsid w:val="00443C9F"/>
    <w:rsid w:val="00443CCD"/>
    <w:rsid w:val="004440C9"/>
    <w:rsid w:val="00444667"/>
    <w:rsid w:val="00445041"/>
    <w:rsid w:val="00445247"/>
    <w:rsid w:val="0044783C"/>
    <w:rsid w:val="00447979"/>
    <w:rsid w:val="00451555"/>
    <w:rsid w:val="004516E3"/>
    <w:rsid w:val="004522CA"/>
    <w:rsid w:val="0045298B"/>
    <w:rsid w:val="00452F33"/>
    <w:rsid w:val="00453115"/>
    <w:rsid w:val="0045441A"/>
    <w:rsid w:val="004560CA"/>
    <w:rsid w:val="004560D3"/>
    <w:rsid w:val="00457D44"/>
    <w:rsid w:val="00460309"/>
    <w:rsid w:val="00461D91"/>
    <w:rsid w:val="00461F0B"/>
    <w:rsid w:val="00462056"/>
    <w:rsid w:val="00462D20"/>
    <w:rsid w:val="00463E3D"/>
    <w:rsid w:val="004645AE"/>
    <w:rsid w:val="00464F49"/>
    <w:rsid w:val="00466C55"/>
    <w:rsid w:val="004673CD"/>
    <w:rsid w:val="00470B76"/>
    <w:rsid w:val="00471C21"/>
    <w:rsid w:val="0047224D"/>
    <w:rsid w:val="00472756"/>
    <w:rsid w:val="00473623"/>
    <w:rsid w:val="0047612B"/>
    <w:rsid w:val="0047648E"/>
    <w:rsid w:val="00477999"/>
    <w:rsid w:val="00481EE8"/>
    <w:rsid w:val="00481F37"/>
    <w:rsid w:val="00481F40"/>
    <w:rsid w:val="0048218C"/>
    <w:rsid w:val="004825A2"/>
    <w:rsid w:val="00482E18"/>
    <w:rsid w:val="00483503"/>
    <w:rsid w:val="00485A0A"/>
    <w:rsid w:val="00486884"/>
    <w:rsid w:val="00486BED"/>
    <w:rsid w:val="00487069"/>
    <w:rsid w:val="00487BC7"/>
    <w:rsid w:val="00492BA3"/>
    <w:rsid w:val="00494946"/>
    <w:rsid w:val="00494E0A"/>
    <w:rsid w:val="00495854"/>
    <w:rsid w:val="004972B9"/>
    <w:rsid w:val="00497476"/>
    <w:rsid w:val="00497CF0"/>
    <w:rsid w:val="00497DBF"/>
    <w:rsid w:val="004A1A0C"/>
    <w:rsid w:val="004A27D4"/>
    <w:rsid w:val="004A38E4"/>
    <w:rsid w:val="004A4358"/>
    <w:rsid w:val="004A5263"/>
    <w:rsid w:val="004A5272"/>
    <w:rsid w:val="004A52CB"/>
    <w:rsid w:val="004A6757"/>
    <w:rsid w:val="004A6E10"/>
    <w:rsid w:val="004A7D02"/>
    <w:rsid w:val="004A7EF8"/>
    <w:rsid w:val="004B0864"/>
    <w:rsid w:val="004B1AEC"/>
    <w:rsid w:val="004B1FA8"/>
    <w:rsid w:val="004B1FD6"/>
    <w:rsid w:val="004B38CE"/>
    <w:rsid w:val="004B3D7F"/>
    <w:rsid w:val="004B4460"/>
    <w:rsid w:val="004B4713"/>
    <w:rsid w:val="004B5501"/>
    <w:rsid w:val="004B70EF"/>
    <w:rsid w:val="004B73DA"/>
    <w:rsid w:val="004C05D3"/>
    <w:rsid w:val="004C1EA3"/>
    <w:rsid w:val="004C414A"/>
    <w:rsid w:val="004C5963"/>
    <w:rsid w:val="004C5DAE"/>
    <w:rsid w:val="004C6149"/>
    <w:rsid w:val="004C6948"/>
    <w:rsid w:val="004C6D91"/>
    <w:rsid w:val="004C7011"/>
    <w:rsid w:val="004C7837"/>
    <w:rsid w:val="004D17EE"/>
    <w:rsid w:val="004D219B"/>
    <w:rsid w:val="004D2DC3"/>
    <w:rsid w:val="004D3239"/>
    <w:rsid w:val="004D3E33"/>
    <w:rsid w:val="004D40BB"/>
    <w:rsid w:val="004D45B3"/>
    <w:rsid w:val="004D48F3"/>
    <w:rsid w:val="004D5C67"/>
    <w:rsid w:val="004D6C4D"/>
    <w:rsid w:val="004D6EF7"/>
    <w:rsid w:val="004E0623"/>
    <w:rsid w:val="004E213D"/>
    <w:rsid w:val="004E218E"/>
    <w:rsid w:val="004E2FC8"/>
    <w:rsid w:val="004E3F39"/>
    <w:rsid w:val="004E5993"/>
    <w:rsid w:val="004E676E"/>
    <w:rsid w:val="004E7FE9"/>
    <w:rsid w:val="004F0039"/>
    <w:rsid w:val="004F03A9"/>
    <w:rsid w:val="004F1D92"/>
    <w:rsid w:val="004F2819"/>
    <w:rsid w:val="004F3B96"/>
    <w:rsid w:val="004F4B6B"/>
    <w:rsid w:val="004F4BC3"/>
    <w:rsid w:val="004F5F59"/>
    <w:rsid w:val="004F7201"/>
    <w:rsid w:val="0050067A"/>
    <w:rsid w:val="00500F27"/>
    <w:rsid w:val="0050253E"/>
    <w:rsid w:val="00506222"/>
    <w:rsid w:val="0050680C"/>
    <w:rsid w:val="00506A5B"/>
    <w:rsid w:val="0050772A"/>
    <w:rsid w:val="00510920"/>
    <w:rsid w:val="00511B5D"/>
    <w:rsid w:val="0051259F"/>
    <w:rsid w:val="005129E3"/>
    <w:rsid w:val="00513ED4"/>
    <w:rsid w:val="005148C5"/>
    <w:rsid w:val="00514FA4"/>
    <w:rsid w:val="005171ED"/>
    <w:rsid w:val="00517333"/>
    <w:rsid w:val="005173A9"/>
    <w:rsid w:val="00520056"/>
    <w:rsid w:val="00520728"/>
    <w:rsid w:val="00521733"/>
    <w:rsid w:val="00521FEE"/>
    <w:rsid w:val="00524353"/>
    <w:rsid w:val="00524D8B"/>
    <w:rsid w:val="005250F2"/>
    <w:rsid w:val="00525743"/>
    <w:rsid w:val="00525B16"/>
    <w:rsid w:val="00526660"/>
    <w:rsid w:val="00526F2B"/>
    <w:rsid w:val="00527BAA"/>
    <w:rsid w:val="00531E0D"/>
    <w:rsid w:val="005329B5"/>
    <w:rsid w:val="0053371A"/>
    <w:rsid w:val="0053375A"/>
    <w:rsid w:val="00534F21"/>
    <w:rsid w:val="005357A8"/>
    <w:rsid w:val="0053666A"/>
    <w:rsid w:val="0053699E"/>
    <w:rsid w:val="005406F1"/>
    <w:rsid w:val="00540785"/>
    <w:rsid w:val="005409E7"/>
    <w:rsid w:val="00541034"/>
    <w:rsid w:val="005411F2"/>
    <w:rsid w:val="0054148A"/>
    <w:rsid w:val="00541C4C"/>
    <w:rsid w:val="00541CFD"/>
    <w:rsid w:val="00542CBE"/>
    <w:rsid w:val="00543AAF"/>
    <w:rsid w:val="00543E31"/>
    <w:rsid w:val="005446C2"/>
    <w:rsid w:val="005449D3"/>
    <w:rsid w:val="00546110"/>
    <w:rsid w:val="00547DC6"/>
    <w:rsid w:val="00550308"/>
    <w:rsid w:val="005509FD"/>
    <w:rsid w:val="00550B35"/>
    <w:rsid w:val="005513B3"/>
    <w:rsid w:val="00554412"/>
    <w:rsid w:val="005546FD"/>
    <w:rsid w:val="00554B00"/>
    <w:rsid w:val="0055664A"/>
    <w:rsid w:val="00556F31"/>
    <w:rsid w:val="00560A4F"/>
    <w:rsid w:val="005629ED"/>
    <w:rsid w:val="00564455"/>
    <w:rsid w:val="00564DE5"/>
    <w:rsid w:val="00566C35"/>
    <w:rsid w:val="005671FC"/>
    <w:rsid w:val="00567582"/>
    <w:rsid w:val="00567614"/>
    <w:rsid w:val="00567901"/>
    <w:rsid w:val="00567A16"/>
    <w:rsid w:val="00570EED"/>
    <w:rsid w:val="00571161"/>
    <w:rsid w:val="00571499"/>
    <w:rsid w:val="00574DA7"/>
    <w:rsid w:val="00575698"/>
    <w:rsid w:val="00575E2A"/>
    <w:rsid w:val="00575F2D"/>
    <w:rsid w:val="00577294"/>
    <w:rsid w:val="005777DB"/>
    <w:rsid w:val="00577CE6"/>
    <w:rsid w:val="00577DAF"/>
    <w:rsid w:val="00580068"/>
    <w:rsid w:val="00581016"/>
    <w:rsid w:val="005835BF"/>
    <w:rsid w:val="00583C1B"/>
    <w:rsid w:val="00583E6B"/>
    <w:rsid w:val="005843EC"/>
    <w:rsid w:val="0058471C"/>
    <w:rsid w:val="00587838"/>
    <w:rsid w:val="00590399"/>
    <w:rsid w:val="005904B6"/>
    <w:rsid w:val="00591370"/>
    <w:rsid w:val="00592336"/>
    <w:rsid w:val="0059662A"/>
    <w:rsid w:val="00596781"/>
    <w:rsid w:val="005967B1"/>
    <w:rsid w:val="005A1D84"/>
    <w:rsid w:val="005A405A"/>
    <w:rsid w:val="005A451E"/>
    <w:rsid w:val="005A52D9"/>
    <w:rsid w:val="005A5725"/>
    <w:rsid w:val="005A667A"/>
    <w:rsid w:val="005A67B3"/>
    <w:rsid w:val="005A67FB"/>
    <w:rsid w:val="005A6BFF"/>
    <w:rsid w:val="005A70EA"/>
    <w:rsid w:val="005A72CD"/>
    <w:rsid w:val="005A770E"/>
    <w:rsid w:val="005B0B17"/>
    <w:rsid w:val="005B337F"/>
    <w:rsid w:val="005B394F"/>
    <w:rsid w:val="005B4266"/>
    <w:rsid w:val="005B428E"/>
    <w:rsid w:val="005B47C8"/>
    <w:rsid w:val="005B4948"/>
    <w:rsid w:val="005B55C5"/>
    <w:rsid w:val="005B5FF8"/>
    <w:rsid w:val="005B62A7"/>
    <w:rsid w:val="005B6AF6"/>
    <w:rsid w:val="005B72C3"/>
    <w:rsid w:val="005B7322"/>
    <w:rsid w:val="005B7881"/>
    <w:rsid w:val="005C0170"/>
    <w:rsid w:val="005C10E5"/>
    <w:rsid w:val="005C268B"/>
    <w:rsid w:val="005C3963"/>
    <w:rsid w:val="005C5426"/>
    <w:rsid w:val="005C5833"/>
    <w:rsid w:val="005C6C5E"/>
    <w:rsid w:val="005C7355"/>
    <w:rsid w:val="005D0239"/>
    <w:rsid w:val="005D1840"/>
    <w:rsid w:val="005D1AB7"/>
    <w:rsid w:val="005D35E4"/>
    <w:rsid w:val="005D3C55"/>
    <w:rsid w:val="005D4320"/>
    <w:rsid w:val="005D4545"/>
    <w:rsid w:val="005D4E4D"/>
    <w:rsid w:val="005D6F37"/>
    <w:rsid w:val="005D7910"/>
    <w:rsid w:val="005E19EE"/>
    <w:rsid w:val="005E207F"/>
    <w:rsid w:val="005E2171"/>
    <w:rsid w:val="005E4BF8"/>
    <w:rsid w:val="005E4CF7"/>
    <w:rsid w:val="005E53D6"/>
    <w:rsid w:val="005E6296"/>
    <w:rsid w:val="005E68F9"/>
    <w:rsid w:val="005E7DB9"/>
    <w:rsid w:val="005F00C1"/>
    <w:rsid w:val="005F1A4F"/>
    <w:rsid w:val="005F20A1"/>
    <w:rsid w:val="005F6F78"/>
    <w:rsid w:val="00600003"/>
    <w:rsid w:val="006017D1"/>
    <w:rsid w:val="00601CCF"/>
    <w:rsid w:val="00604C72"/>
    <w:rsid w:val="00604E2B"/>
    <w:rsid w:val="00604FF4"/>
    <w:rsid w:val="00605372"/>
    <w:rsid w:val="006053E9"/>
    <w:rsid w:val="00606140"/>
    <w:rsid w:val="00606C68"/>
    <w:rsid w:val="0060710F"/>
    <w:rsid w:val="006103D9"/>
    <w:rsid w:val="0061221E"/>
    <w:rsid w:val="00612D39"/>
    <w:rsid w:val="00613257"/>
    <w:rsid w:val="00614B3E"/>
    <w:rsid w:val="00614B74"/>
    <w:rsid w:val="006152DE"/>
    <w:rsid w:val="00615646"/>
    <w:rsid w:val="00615EDF"/>
    <w:rsid w:val="00617DB6"/>
    <w:rsid w:val="0062154F"/>
    <w:rsid w:val="00621A06"/>
    <w:rsid w:val="0062210A"/>
    <w:rsid w:val="00625529"/>
    <w:rsid w:val="006305BF"/>
    <w:rsid w:val="0063084E"/>
    <w:rsid w:val="00631A8C"/>
    <w:rsid w:val="00631D1A"/>
    <w:rsid w:val="00632CFF"/>
    <w:rsid w:val="00633528"/>
    <w:rsid w:val="00634E16"/>
    <w:rsid w:val="006353C8"/>
    <w:rsid w:val="0063584F"/>
    <w:rsid w:val="00635C66"/>
    <w:rsid w:val="006374C7"/>
    <w:rsid w:val="00637A8A"/>
    <w:rsid w:val="00641270"/>
    <w:rsid w:val="00641C76"/>
    <w:rsid w:val="00641E45"/>
    <w:rsid w:val="006429E3"/>
    <w:rsid w:val="0064366A"/>
    <w:rsid w:val="0064392E"/>
    <w:rsid w:val="00645721"/>
    <w:rsid w:val="00651CA2"/>
    <w:rsid w:val="0065330C"/>
    <w:rsid w:val="00653D60"/>
    <w:rsid w:val="00653EE4"/>
    <w:rsid w:val="0065630E"/>
    <w:rsid w:val="00656F36"/>
    <w:rsid w:val="0065783E"/>
    <w:rsid w:val="00657F32"/>
    <w:rsid w:val="00660C1B"/>
    <w:rsid w:val="00660C56"/>
    <w:rsid w:val="00660D05"/>
    <w:rsid w:val="00661339"/>
    <w:rsid w:val="00661ABE"/>
    <w:rsid w:val="00662832"/>
    <w:rsid w:val="00663571"/>
    <w:rsid w:val="006641F0"/>
    <w:rsid w:val="00664679"/>
    <w:rsid w:val="0066477E"/>
    <w:rsid w:val="00664942"/>
    <w:rsid w:val="00665DE5"/>
    <w:rsid w:val="006675CD"/>
    <w:rsid w:val="00667B7E"/>
    <w:rsid w:val="00671D9A"/>
    <w:rsid w:val="00672987"/>
    <w:rsid w:val="00673581"/>
    <w:rsid w:val="00673952"/>
    <w:rsid w:val="00675AF0"/>
    <w:rsid w:val="00676846"/>
    <w:rsid w:val="00677C4D"/>
    <w:rsid w:val="00680011"/>
    <w:rsid w:val="00680534"/>
    <w:rsid w:val="0068065A"/>
    <w:rsid w:val="00680704"/>
    <w:rsid w:val="0068080A"/>
    <w:rsid w:val="00680CF4"/>
    <w:rsid w:val="006817B5"/>
    <w:rsid w:val="00681821"/>
    <w:rsid w:val="00681A7B"/>
    <w:rsid w:val="006823D2"/>
    <w:rsid w:val="00682841"/>
    <w:rsid w:val="00682EBF"/>
    <w:rsid w:val="00682FB1"/>
    <w:rsid w:val="00684CCA"/>
    <w:rsid w:val="0068665F"/>
    <w:rsid w:val="00686C24"/>
    <w:rsid w:val="00686C9D"/>
    <w:rsid w:val="00690381"/>
    <w:rsid w:val="00690D3B"/>
    <w:rsid w:val="00691349"/>
    <w:rsid w:val="00692AF5"/>
    <w:rsid w:val="00692DD0"/>
    <w:rsid w:val="0069493C"/>
    <w:rsid w:val="00694A65"/>
    <w:rsid w:val="006951D6"/>
    <w:rsid w:val="006958E6"/>
    <w:rsid w:val="006A0DD0"/>
    <w:rsid w:val="006A2FE9"/>
    <w:rsid w:val="006A349F"/>
    <w:rsid w:val="006A5B54"/>
    <w:rsid w:val="006A69AE"/>
    <w:rsid w:val="006A7243"/>
    <w:rsid w:val="006B1B58"/>
    <w:rsid w:val="006B2419"/>
    <w:rsid w:val="006B2763"/>
    <w:rsid w:val="006B2D5B"/>
    <w:rsid w:val="006B3042"/>
    <w:rsid w:val="006B320A"/>
    <w:rsid w:val="006B3A1A"/>
    <w:rsid w:val="006B4550"/>
    <w:rsid w:val="006B4BA3"/>
    <w:rsid w:val="006B500E"/>
    <w:rsid w:val="006B5598"/>
    <w:rsid w:val="006B61CE"/>
    <w:rsid w:val="006B66B2"/>
    <w:rsid w:val="006B6972"/>
    <w:rsid w:val="006B787C"/>
    <w:rsid w:val="006B7A05"/>
    <w:rsid w:val="006B7B28"/>
    <w:rsid w:val="006B7BB8"/>
    <w:rsid w:val="006B7D14"/>
    <w:rsid w:val="006C1DC5"/>
    <w:rsid w:val="006C3E49"/>
    <w:rsid w:val="006C488A"/>
    <w:rsid w:val="006C4CD4"/>
    <w:rsid w:val="006C4D35"/>
    <w:rsid w:val="006C5602"/>
    <w:rsid w:val="006C573D"/>
    <w:rsid w:val="006C5A3A"/>
    <w:rsid w:val="006C5B28"/>
    <w:rsid w:val="006C5EBA"/>
    <w:rsid w:val="006C6517"/>
    <w:rsid w:val="006C685F"/>
    <w:rsid w:val="006C776C"/>
    <w:rsid w:val="006C793F"/>
    <w:rsid w:val="006D0B77"/>
    <w:rsid w:val="006D0CBB"/>
    <w:rsid w:val="006D155A"/>
    <w:rsid w:val="006D1AEA"/>
    <w:rsid w:val="006D454D"/>
    <w:rsid w:val="006D5500"/>
    <w:rsid w:val="006D5B93"/>
    <w:rsid w:val="006D6312"/>
    <w:rsid w:val="006D68C6"/>
    <w:rsid w:val="006E1041"/>
    <w:rsid w:val="006E15C5"/>
    <w:rsid w:val="006E1A9F"/>
    <w:rsid w:val="006E39D6"/>
    <w:rsid w:val="006E4CD5"/>
    <w:rsid w:val="006E54AB"/>
    <w:rsid w:val="006E5913"/>
    <w:rsid w:val="006E6290"/>
    <w:rsid w:val="006E63F4"/>
    <w:rsid w:val="006E6858"/>
    <w:rsid w:val="006E69F2"/>
    <w:rsid w:val="006E6AA4"/>
    <w:rsid w:val="006E6F5A"/>
    <w:rsid w:val="006F06A0"/>
    <w:rsid w:val="006F0BD1"/>
    <w:rsid w:val="006F16D6"/>
    <w:rsid w:val="006F1A72"/>
    <w:rsid w:val="006F23FD"/>
    <w:rsid w:val="006F3D85"/>
    <w:rsid w:val="006F58BF"/>
    <w:rsid w:val="006F58D6"/>
    <w:rsid w:val="006F6223"/>
    <w:rsid w:val="006F69D8"/>
    <w:rsid w:val="006F6BEF"/>
    <w:rsid w:val="006F6D79"/>
    <w:rsid w:val="006F7BE8"/>
    <w:rsid w:val="007006E4"/>
    <w:rsid w:val="00700C19"/>
    <w:rsid w:val="00701B42"/>
    <w:rsid w:val="0070295D"/>
    <w:rsid w:val="007033C8"/>
    <w:rsid w:val="00703E31"/>
    <w:rsid w:val="00704530"/>
    <w:rsid w:val="00705BF1"/>
    <w:rsid w:val="007072F4"/>
    <w:rsid w:val="00711501"/>
    <w:rsid w:val="0071262E"/>
    <w:rsid w:val="00712686"/>
    <w:rsid w:val="00712F7F"/>
    <w:rsid w:val="00715079"/>
    <w:rsid w:val="007151FB"/>
    <w:rsid w:val="00715612"/>
    <w:rsid w:val="007160BB"/>
    <w:rsid w:val="00716B4F"/>
    <w:rsid w:val="00720494"/>
    <w:rsid w:val="0072056C"/>
    <w:rsid w:val="00722202"/>
    <w:rsid w:val="007228FB"/>
    <w:rsid w:val="00722B3E"/>
    <w:rsid w:val="00723761"/>
    <w:rsid w:val="00724282"/>
    <w:rsid w:val="00725A7D"/>
    <w:rsid w:val="00725D3F"/>
    <w:rsid w:val="00727021"/>
    <w:rsid w:val="007279B1"/>
    <w:rsid w:val="00727D2D"/>
    <w:rsid w:val="0073085C"/>
    <w:rsid w:val="007311F8"/>
    <w:rsid w:val="00731F44"/>
    <w:rsid w:val="00732495"/>
    <w:rsid w:val="007325CD"/>
    <w:rsid w:val="00733784"/>
    <w:rsid w:val="00733D21"/>
    <w:rsid w:val="007352B4"/>
    <w:rsid w:val="0073558C"/>
    <w:rsid w:val="00740C36"/>
    <w:rsid w:val="00741E4B"/>
    <w:rsid w:val="00743E5E"/>
    <w:rsid w:val="00744C78"/>
    <w:rsid w:val="00746013"/>
    <w:rsid w:val="007463E6"/>
    <w:rsid w:val="00746505"/>
    <w:rsid w:val="007465FC"/>
    <w:rsid w:val="00747230"/>
    <w:rsid w:val="00747875"/>
    <w:rsid w:val="00747D72"/>
    <w:rsid w:val="00750666"/>
    <w:rsid w:val="00751405"/>
    <w:rsid w:val="0075245A"/>
    <w:rsid w:val="007526B7"/>
    <w:rsid w:val="007538B6"/>
    <w:rsid w:val="00753B02"/>
    <w:rsid w:val="007557C8"/>
    <w:rsid w:val="00755E9D"/>
    <w:rsid w:val="00756B2E"/>
    <w:rsid w:val="00756C47"/>
    <w:rsid w:val="00756CC3"/>
    <w:rsid w:val="00757E8D"/>
    <w:rsid w:val="00760EB4"/>
    <w:rsid w:val="007621B0"/>
    <w:rsid w:val="0076270E"/>
    <w:rsid w:val="00762FD8"/>
    <w:rsid w:val="007641D1"/>
    <w:rsid w:val="0076467C"/>
    <w:rsid w:val="00764683"/>
    <w:rsid w:val="00765953"/>
    <w:rsid w:val="00765EB2"/>
    <w:rsid w:val="00766031"/>
    <w:rsid w:val="007661AB"/>
    <w:rsid w:val="0077017D"/>
    <w:rsid w:val="00772CC5"/>
    <w:rsid w:val="007735D4"/>
    <w:rsid w:val="007747A9"/>
    <w:rsid w:val="00774C65"/>
    <w:rsid w:val="00775B18"/>
    <w:rsid w:val="00775EB9"/>
    <w:rsid w:val="00777301"/>
    <w:rsid w:val="00780153"/>
    <w:rsid w:val="00780924"/>
    <w:rsid w:val="00780EBC"/>
    <w:rsid w:val="00782FE7"/>
    <w:rsid w:val="00783171"/>
    <w:rsid w:val="00783915"/>
    <w:rsid w:val="007847F5"/>
    <w:rsid w:val="00784EE6"/>
    <w:rsid w:val="00785479"/>
    <w:rsid w:val="0078600C"/>
    <w:rsid w:val="007878BB"/>
    <w:rsid w:val="00790628"/>
    <w:rsid w:val="00790BB3"/>
    <w:rsid w:val="007910FA"/>
    <w:rsid w:val="00791BCB"/>
    <w:rsid w:val="00792043"/>
    <w:rsid w:val="00792F39"/>
    <w:rsid w:val="0079334F"/>
    <w:rsid w:val="00793C5B"/>
    <w:rsid w:val="00794276"/>
    <w:rsid w:val="007945C3"/>
    <w:rsid w:val="00794651"/>
    <w:rsid w:val="00796789"/>
    <w:rsid w:val="00796BA8"/>
    <w:rsid w:val="00797EDD"/>
    <w:rsid w:val="007A10FB"/>
    <w:rsid w:val="007A158E"/>
    <w:rsid w:val="007A2A25"/>
    <w:rsid w:val="007A37FC"/>
    <w:rsid w:val="007A3E7D"/>
    <w:rsid w:val="007A4607"/>
    <w:rsid w:val="007A510C"/>
    <w:rsid w:val="007A65DA"/>
    <w:rsid w:val="007A68B7"/>
    <w:rsid w:val="007A7FCA"/>
    <w:rsid w:val="007B0322"/>
    <w:rsid w:val="007B09A7"/>
    <w:rsid w:val="007B2BBF"/>
    <w:rsid w:val="007B2EFD"/>
    <w:rsid w:val="007B2F86"/>
    <w:rsid w:val="007B54C9"/>
    <w:rsid w:val="007B5B71"/>
    <w:rsid w:val="007B5F4B"/>
    <w:rsid w:val="007B6CF8"/>
    <w:rsid w:val="007B73B1"/>
    <w:rsid w:val="007B7819"/>
    <w:rsid w:val="007C0541"/>
    <w:rsid w:val="007C0E3F"/>
    <w:rsid w:val="007C1C99"/>
    <w:rsid w:val="007C1DD8"/>
    <w:rsid w:val="007C206C"/>
    <w:rsid w:val="007C3170"/>
    <w:rsid w:val="007C3249"/>
    <w:rsid w:val="007C32A3"/>
    <w:rsid w:val="007C3A03"/>
    <w:rsid w:val="007C44C9"/>
    <w:rsid w:val="007C5541"/>
    <w:rsid w:val="007C5729"/>
    <w:rsid w:val="007C607D"/>
    <w:rsid w:val="007C7294"/>
    <w:rsid w:val="007D07F2"/>
    <w:rsid w:val="007D21C9"/>
    <w:rsid w:val="007D3F52"/>
    <w:rsid w:val="007D4673"/>
    <w:rsid w:val="007D5157"/>
    <w:rsid w:val="007D5C00"/>
    <w:rsid w:val="007D72C7"/>
    <w:rsid w:val="007D76D4"/>
    <w:rsid w:val="007D7AE8"/>
    <w:rsid w:val="007E1341"/>
    <w:rsid w:val="007E4ADD"/>
    <w:rsid w:val="007E6216"/>
    <w:rsid w:val="007E7DEE"/>
    <w:rsid w:val="007F148A"/>
    <w:rsid w:val="007F1988"/>
    <w:rsid w:val="007F3670"/>
    <w:rsid w:val="007F4565"/>
    <w:rsid w:val="007F7B58"/>
    <w:rsid w:val="00801A64"/>
    <w:rsid w:val="00801E09"/>
    <w:rsid w:val="0080256B"/>
    <w:rsid w:val="00803070"/>
    <w:rsid w:val="008033C2"/>
    <w:rsid w:val="0080601A"/>
    <w:rsid w:val="00806C23"/>
    <w:rsid w:val="008111E4"/>
    <w:rsid w:val="0081160B"/>
    <w:rsid w:val="00812B9C"/>
    <w:rsid w:val="0081301C"/>
    <w:rsid w:val="008140AB"/>
    <w:rsid w:val="00815436"/>
    <w:rsid w:val="00815EB0"/>
    <w:rsid w:val="00815F24"/>
    <w:rsid w:val="00815FEF"/>
    <w:rsid w:val="0081700C"/>
    <w:rsid w:val="008176A8"/>
    <w:rsid w:val="00817DD6"/>
    <w:rsid w:val="00820582"/>
    <w:rsid w:val="00822725"/>
    <w:rsid w:val="008232C3"/>
    <w:rsid w:val="008239D3"/>
    <w:rsid w:val="00823CB3"/>
    <w:rsid w:val="00825BE9"/>
    <w:rsid w:val="008261F9"/>
    <w:rsid w:val="00826F6F"/>
    <w:rsid w:val="008305C9"/>
    <w:rsid w:val="00830800"/>
    <w:rsid w:val="0083185C"/>
    <w:rsid w:val="00831A19"/>
    <w:rsid w:val="008320B2"/>
    <w:rsid w:val="00832BE2"/>
    <w:rsid w:val="00832FA7"/>
    <w:rsid w:val="0083368A"/>
    <w:rsid w:val="008336E9"/>
    <w:rsid w:val="008360DF"/>
    <w:rsid w:val="008370F7"/>
    <w:rsid w:val="00837478"/>
    <w:rsid w:val="00840BB8"/>
    <w:rsid w:val="0084219B"/>
    <w:rsid w:val="008428FD"/>
    <w:rsid w:val="008436A8"/>
    <w:rsid w:val="00843DC5"/>
    <w:rsid w:val="008446B0"/>
    <w:rsid w:val="008452C0"/>
    <w:rsid w:val="00845DF1"/>
    <w:rsid w:val="008461E9"/>
    <w:rsid w:val="008463AB"/>
    <w:rsid w:val="00846AAC"/>
    <w:rsid w:val="00847264"/>
    <w:rsid w:val="008477DF"/>
    <w:rsid w:val="008503EC"/>
    <w:rsid w:val="00851B10"/>
    <w:rsid w:val="008522FD"/>
    <w:rsid w:val="00852CE7"/>
    <w:rsid w:val="00853B31"/>
    <w:rsid w:val="00854781"/>
    <w:rsid w:val="008566FC"/>
    <w:rsid w:val="00856BEA"/>
    <w:rsid w:val="00857587"/>
    <w:rsid w:val="00860BFA"/>
    <w:rsid w:val="008613FA"/>
    <w:rsid w:val="008623DE"/>
    <w:rsid w:val="008629A9"/>
    <w:rsid w:val="00863BF4"/>
    <w:rsid w:val="00863CCD"/>
    <w:rsid w:val="00864C03"/>
    <w:rsid w:val="008668E4"/>
    <w:rsid w:val="00866B63"/>
    <w:rsid w:val="0086716E"/>
    <w:rsid w:val="00867F67"/>
    <w:rsid w:val="0087173A"/>
    <w:rsid w:val="00872E3D"/>
    <w:rsid w:val="00873970"/>
    <w:rsid w:val="00876F6F"/>
    <w:rsid w:val="008770BD"/>
    <w:rsid w:val="00881421"/>
    <w:rsid w:val="008814B6"/>
    <w:rsid w:val="008817E4"/>
    <w:rsid w:val="00884430"/>
    <w:rsid w:val="008845E3"/>
    <w:rsid w:val="00884FAB"/>
    <w:rsid w:val="0088513A"/>
    <w:rsid w:val="00885C3D"/>
    <w:rsid w:val="008862B4"/>
    <w:rsid w:val="00886929"/>
    <w:rsid w:val="00886F0E"/>
    <w:rsid w:val="00887C20"/>
    <w:rsid w:val="008901E0"/>
    <w:rsid w:val="00890FBF"/>
    <w:rsid w:val="00891710"/>
    <w:rsid w:val="00891CBD"/>
    <w:rsid w:val="008931B5"/>
    <w:rsid w:val="00893C19"/>
    <w:rsid w:val="00893E93"/>
    <w:rsid w:val="00894271"/>
    <w:rsid w:val="00894B0F"/>
    <w:rsid w:val="00895028"/>
    <w:rsid w:val="00896274"/>
    <w:rsid w:val="00896591"/>
    <w:rsid w:val="00896E2E"/>
    <w:rsid w:val="00896E5B"/>
    <w:rsid w:val="00897414"/>
    <w:rsid w:val="008A1C83"/>
    <w:rsid w:val="008A3643"/>
    <w:rsid w:val="008A5E86"/>
    <w:rsid w:val="008A62BA"/>
    <w:rsid w:val="008A694B"/>
    <w:rsid w:val="008A69FC"/>
    <w:rsid w:val="008B0130"/>
    <w:rsid w:val="008B0DDB"/>
    <w:rsid w:val="008B148B"/>
    <w:rsid w:val="008B1B3A"/>
    <w:rsid w:val="008B23EF"/>
    <w:rsid w:val="008B29B7"/>
    <w:rsid w:val="008B3192"/>
    <w:rsid w:val="008B3494"/>
    <w:rsid w:val="008B3787"/>
    <w:rsid w:val="008B3943"/>
    <w:rsid w:val="008B4A51"/>
    <w:rsid w:val="008B4F17"/>
    <w:rsid w:val="008B5708"/>
    <w:rsid w:val="008B5A9A"/>
    <w:rsid w:val="008B6B43"/>
    <w:rsid w:val="008B720E"/>
    <w:rsid w:val="008B7EED"/>
    <w:rsid w:val="008C0FE9"/>
    <w:rsid w:val="008C143E"/>
    <w:rsid w:val="008C181D"/>
    <w:rsid w:val="008C1EFF"/>
    <w:rsid w:val="008C2BB2"/>
    <w:rsid w:val="008C2D55"/>
    <w:rsid w:val="008C2E8F"/>
    <w:rsid w:val="008C3190"/>
    <w:rsid w:val="008C344B"/>
    <w:rsid w:val="008C3AEF"/>
    <w:rsid w:val="008C4561"/>
    <w:rsid w:val="008C7444"/>
    <w:rsid w:val="008C7ECB"/>
    <w:rsid w:val="008D097C"/>
    <w:rsid w:val="008D0CE9"/>
    <w:rsid w:val="008D220B"/>
    <w:rsid w:val="008D4395"/>
    <w:rsid w:val="008D4B1B"/>
    <w:rsid w:val="008D66E5"/>
    <w:rsid w:val="008D6760"/>
    <w:rsid w:val="008D6C8D"/>
    <w:rsid w:val="008D7469"/>
    <w:rsid w:val="008D7980"/>
    <w:rsid w:val="008D7DCA"/>
    <w:rsid w:val="008D7E69"/>
    <w:rsid w:val="008E0E43"/>
    <w:rsid w:val="008E0E5A"/>
    <w:rsid w:val="008E10D2"/>
    <w:rsid w:val="008E1936"/>
    <w:rsid w:val="008E1A3B"/>
    <w:rsid w:val="008E1B40"/>
    <w:rsid w:val="008E245D"/>
    <w:rsid w:val="008E2B54"/>
    <w:rsid w:val="008E2EA0"/>
    <w:rsid w:val="008E319C"/>
    <w:rsid w:val="008E3398"/>
    <w:rsid w:val="008E3AF0"/>
    <w:rsid w:val="008E4404"/>
    <w:rsid w:val="008E441D"/>
    <w:rsid w:val="008E58C7"/>
    <w:rsid w:val="008E6378"/>
    <w:rsid w:val="008E64F5"/>
    <w:rsid w:val="008E651B"/>
    <w:rsid w:val="008E6757"/>
    <w:rsid w:val="008E7BEA"/>
    <w:rsid w:val="008E7F7D"/>
    <w:rsid w:val="008E7FBB"/>
    <w:rsid w:val="008F027A"/>
    <w:rsid w:val="008F2251"/>
    <w:rsid w:val="008F2BD1"/>
    <w:rsid w:val="008F4397"/>
    <w:rsid w:val="008F5021"/>
    <w:rsid w:val="008F53CE"/>
    <w:rsid w:val="008F6086"/>
    <w:rsid w:val="008F64C9"/>
    <w:rsid w:val="009007B1"/>
    <w:rsid w:val="00901D33"/>
    <w:rsid w:val="00901D9B"/>
    <w:rsid w:val="00902882"/>
    <w:rsid w:val="00902989"/>
    <w:rsid w:val="00902D39"/>
    <w:rsid w:val="00902D44"/>
    <w:rsid w:val="00902E99"/>
    <w:rsid w:val="009079E3"/>
    <w:rsid w:val="009109BB"/>
    <w:rsid w:val="0091232E"/>
    <w:rsid w:val="00912884"/>
    <w:rsid w:val="00912DAF"/>
    <w:rsid w:val="009152E8"/>
    <w:rsid w:val="00916621"/>
    <w:rsid w:val="00917617"/>
    <w:rsid w:val="00920247"/>
    <w:rsid w:val="009202B6"/>
    <w:rsid w:val="00920B5C"/>
    <w:rsid w:val="009211E8"/>
    <w:rsid w:val="00921E73"/>
    <w:rsid w:val="0092390D"/>
    <w:rsid w:val="0092539F"/>
    <w:rsid w:val="00925A1C"/>
    <w:rsid w:val="00926077"/>
    <w:rsid w:val="009270B9"/>
    <w:rsid w:val="00927B25"/>
    <w:rsid w:val="00931DE6"/>
    <w:rsid w:val="00931F10"/>
    <w:rsid w:val="00932715"/>
    <w:rsid w:val="0093300B"/>
    <w:rsid w:val="00933C84"/>
    <w:rsid w:val="00934B91"/>
    <w:rsid w:val="00935E67"/>
    <w:rsid w:val="00936111"/>
    <w:rsid w:val="009361BF"/>
    <w:rsid w:val="00937325"/>
    <w:rsid w:val="00937A3D"/>
    <w:rsid w:val="00943573"/>
    <w:rsid w:val="00943633"/>
    <w:rsid w:val="00944593"/>
    <w:rsid w:val="00944ED1"/>
    <w:rsid w:val="00944EE5"/>
    <w:rsid w:val="0094594A"/>
    <w:rsid w:val="00945BAD"/>
    <w:rsid w:val="00945E16"/>
    <w:rsid w:val="00945F42"/>
    <w:rsid w:val="00946220"/>
    <w:rsid w:val="00946AC1"/>
    <w:rsid w:val="00951216"/>
    <w:rsid w:val="0095364B"/>
    <w:rsid w:val="009544F8"/>
    <w:rsid w:val="00954F1E"/>
    <w:rsid w:val="00955949"/>
    <w:rsid w:val="00956C65"/>
    <w:rsid w:val="00960CDD"/>
    <w:rsid w:val="0096117F"/>
    <w:rsid w:val="00961524"/>
    <w:rsid w:val="00961AEE"/>
    <w:rsid w:val="00962FC1"/>
    <w:rsid w:val="00963105"/>
    <w:rsid w:val="009644B0"/>
    <w:rsid w:val="009645C5"/>
    <w:rsid w:val="0096474E"/>
    <w:rsid w:val="00964780"/>
    <w:rsid w:val="009652FF"/>
    <w:rsid w:val="009658DD"/>
    <w:rsid w:val="00965ACB"/>
    <w:rsid w:val="00966AB7"/>
    <w:rsid w:val="00967C5D"/>
    <w:rsid w:val="00970365"/>
    <w:rsid w:val="00971156"/>
    <w:rsid w:val="00971B61"/>
    <w:rsid w:val="00971C88"/>
    <w:rsid w:val="00975116"/>
    <w:rsid w:val="00976BD2"/>
    <w:rsid w:val="00977228"/>
    <w:rsid w:val="0097753C"/>
    <w:rsid w:val="0098052E"/>
    <w:rsid w:val="00980C31"/>
    <w:rsid w:val="00980CA1"/>
    <w:rsid w:val="00982FA2"/>
    <w:rsid w:val="00983C1E"/>
    <w:rsid w:val="009847EB"/>
    <w:rsid w:val="00986DD0"/>
    <w:rsid w:val="009875DC"/>
    <w:rsid w:val="00987C70"/>
    <w:rsid w:val="00990E9D"/>
    <w:rsid w:val="00991F67"/>
    <w:rsid w:val="009938A6"/>
    <w:rsid w:val="009955D7"/>
    <w:rsid w:val="009955FF"/>
    <w:rsid w:val="00996741"/>
    <w:rsid w:val="00996A35"/>
    <w:rsid w:val="00997E7A"/>
    <w:rsid w:val="009A006E"/>
    <w:rsid w:val="009A139D"/>
    <w:rsid w:val="009A1890"/>
    <w:rsid w:val="009A1D5B"/>
    <w:rsid w:val="009A23C4"/>
    <w:rsid w:val="009A3398"/>
    <w:rsid w:val="009A363E"/>
    <w:rsid w:val="009A3854"/>
    <w:rsid w:val="009A4328"/>
    <w:rsid w:val="009A447D"/>
    <w:rsid w:val="009A4F62"/>
    <w:rsid w:val="009A532D"/>
    <w:rsid w:val="009A6760"/>
    <w:rsid w:val="009B018C"/>
    <w:rsid w:val="009B1B02"/>
    <w:rsid w:val="009B3FBD"/>
    <w:rsid w:val="009B5F95"/>
    <w:rsid w:val="009B6A29"/>
    <w:rsid w:val="009C0AA7"/>
    <w:rsid w:val="009C1E40"/>
    <w:rsid w:val="009C3592"/>
    <w:rsid w:val="009C3D84"/>
    <w:rsid w:val="009C454B"/>
    <w:rsid w:val="009C5E17"/>
    <w:rsid w:val="009C5F8D"/>
    <w:rsid w:val="009C648A"/>
    <w:rsid w:val="009C6678"/>
    <w:rsid w:val="009C79E2"/>
    <w:rsid w:val="009C7B9D"/>
    <w:rsid w:val="009D0100"/>
    <w:rsid w:val="009D0382"/>
    <w:rsid w:val="009D0999"/>
    <w:rsid w:val="009D13CA"/>
    <w:rsid w:val="009D259D"/>
    <w:rsid w:val="009D274D"/>
    <w:rsid w:val="009D30B3"/>
    <w:rsid w:val="009D3524"/>
    <w:rsid w:val="009D491A"/>
    <w:rsid w:val="009D502F"/>
    <w:rsid w:val="009D541A"/>
    <w:rsid w:val="009D607E"/>
    <w:rsid w:val="009D6938"/>
    <w:rsid w:val="009D76AB"/>
    <w:rsid w:val="009D79B7"/>
    <w:rsid w:val="009E0078"/>
    <w:rsid w:val="009E19EC"/>
    <w:rsid w:val="009E2217"/>
    <w:rsid w:val="009E2A1F"/>
    <w:rsid w:val="009E2DD1"/>
    <w:rsid w:val="009E34C6"/>
    <w:rsid w:val="009E3E5D"/>
    <w:rsid w:val="009E4576"/>
    <w:rsid w:val="009E4B9B"/>
    <w:rsid w:val="009E5249"/>
    <w:rsid w:val="009E53AC"/>
    <w:rsid w:val="009E64B2"/>
    <w:rsid w:val="009E7337"/>
    <w:rsid w:val="009E736C"/>
    <w:rsid w:val="009F1C2F"/>
    <w:rsid w:val="009F24AC"/>
    <w:rsid w:val="009F3EFB"/>
    <w:rsid w:val="009F428D"/>
    <w:rsid w:val="009F42D1"/>
    <w:rsid w:val="009F510F"/>
    <w:rsid w:val="009F61AF"/>
    <w:rsid w:val="00A00912"/>
    <w:rsid w:val="00A03756"/>
    <w:rsid w:val="00A07FEF"/>
    <w:rsid w:val="00A10E2E"/>
    <w:rsid w:val="00A12A1A"/>
    <w:rsid w:val="00A12BE0"/>
    <w:rsid w:val="00A14861"/>
    <w:rsid w:val="00A149E6"/>
    <w:rsid w:val="00A14DBF"/>
    <w:rsid w:val="00A16001"/>
    <w:rsid w:val="00A16912"/>
    <w:rsid w:val="00A16B5F"/>
    <w:rsid w:val="00A17874"/>
    <w:rsid w:val="00A205FD"/>
    <w:rsid w:val="00A207C3"/>
    <w:rsid w:val="00A2111B"/>
    <w:rsid w:val="00A22373"/>
    <w:rsid w:val="00A23570"/>
    <w:rsid w:val="00A235FD"/>
    <w:rsid w:val="00A23A79"/>
    <w:rsid w:val="00A2427C"/>
    <w:rsid w:val="00A24595"/>
    <w:rsid w:val="00A27F6D"/>
    <w:rsid w:val="00A30A2D"/>
    <w:rsid w:val="00A30E40"/>
    <w:rsid w:val="00A3224B"/>
    <w:rsid w:val="00A333DD"/>
    <w:rsid w:val="00A356FF"/>
    <w:rsid w:val="00A35ED3"/>
    <w:rsid w:val="00A37E6D"/>
    <w:rsid w:val="00A400F4"/>
    <w:rsid w:val="00A4053B"/>
    <w:rsid w:val="00A41332"/>
    <w:rsid w:val="00A41335"/>
    <w:rsid w:val="00A421FE"/>
    <w:rsid w:val="00A42473"/>
    <w:rsid w:val="00A424BB"/>
    <w:rsid w:val="00A42DD0"/>
    <w:rsid w:val="00A45CA7"/>
    <w:rsid w:val="00A47933"/>
    <w:rsid w:val="00A50696"/>
    <w:rsid w:val="00A50D1A"/>
    <w:rsid w:val="00A50D9D"/>
    <w:rsid w:val="00A51A79"/>
    <w:rsid w:val="00A52C22"/>
    <w:rsid w:val="00A53000"/>
    <w:rsid w:val="00A539E1"/>
    <w:rsid w:val="00A53C89"/>
    <w:rsid w:val="00A545C6"/>
    <w:rsid w:val="00A56367"/>
    <w:rsid w:val="00A566FB"/>
    <w:rsid w:val="00A56E2B"/>
    <w:rsid w:val="00A5731D"/>
    <w:rsid w:val="00A60322"/>
    <w:rsid w:val="00A60333"/>
    <w:rsid w:val="00A618C0"/>
    <w:rsid w:val="00A618DE"/>
    <w:rsid w:val="00A61C76"/>
    <w:rsid w:val="00A62509"/>
    <w:rsid w:val="00A639EF"/>
    <w:rsid w:val="00A63FC2"/>
    <w:rsid w:val="00A648A3"/>
    <w:rsid w:val="00A652D0"/>
    <w:rsid w:val="00A66BA3"/>
    <w:rsid w:val="00A66CDF"/>
    <w:rsid w:val="00A67E50"/>
    <w:rsid w:val="00A70028"/>
    <w:rsid w:val="00A70384"/>
    <w:rsid w:val="00A70B37"/>
    <w:rsid w:val="00A71BCD"/>
    <w:rsid w:val="00A71F01"/>
    <w:rsid w:val="00A72CBE"/>
    <w:rsid w:val="00A752F1"/>
    <w:rsid w:val="00A75C49"/>
    <w:rsid w:val="00A75F87"/>
    <w:rsid w:val="00A76BBA"/>
    <w:rsid w:val="00A772B0"/>
    <w:rsid w:val="00A803CA"/>
    <w:rsid w:val="00A80D9B"/>
    <w:rsid w:val="00A825EB"/>
    <w:rsid w:val="00A827C4"/>
    <w:rsid w:val="00A841C6"/>
    <w:rsid w:val="00A84346"/>
    <w:rsid w:val="00A84387"/>
    <w:rsid w:val="00A8492C"/>
    <w:rsid w:val="00A850BC"/>
    <w:rsid w:val="00A858C7"/>
    <w:rsid w:val="00A8675B"/>
    <w:rsid w:val="00A876EC"/>
    <w:rsid w:val="00A90C22"/>
    <w:rsid w:val="00A91E45"/>
    <w:rsid w:val="00A92003"/>
    <w:rsid w:val="00A95D8B"/>
    <w:rsid w:val="00A96C2F"/>
    <w:rsid w:val="00AA01D8"/>
    <w:rsid w:val="00AA19FA"/>
    <w:rsid w:val="00AA2AC5"/>
    <w:rsid w:val="00AA2AD2"/>
    <w:rsid w:val="00AA4C09"/>
    <w:rsid w:val="00AA58A2"/>
    <w:rsid w:val="00AA5ECB"/>
    <w:rsid w:val="00AA6473"/>
    <w:rsid w:val="00AA7285"/>
    <w:rsid w:val="00AA7F98"/>
    <w:rsid w:val="00AB0235"/>
    <w:rsid w:val="00AB0B17"/>
    <w:rsid w:val="00AB1ADC"/>
    <w:rsid w:val="00AB1FF9"/>
    <w:rsid w:val="00AB4A56"/>
    <w:rsid w:val="00AB5DDA"/>
    <w:rsid w:val="00AB6100"/>
    <w:rsid w:val="00AC0270"/>
    <w:rsid w:val="00AC0547"/>
    <w:rsid w:val="00AC19FA"/>
    <w:rsid w:val="00AC2140"/>
    <w:rsid w:val="00AC334C"/>
    <w:rsid w:val="00AC3AE1"/>
    <w:rsid w:val="00AC3D90"/>
    <w:rsid w:val="00AC3EA3"/>
    <w:rsid w:val="00AC4249"/>
    <w:rsid w:val="00AC45A6"/>
    <w:rsid w:val="00AC4C95"/>
    <w:rsid w:val="00AC57D9"/>
    <w:rsid w:val="00AC792D"/>
    <w:rsid w:val="00AD0F8D"/>
    <w:rsid w:val="00AD2614"/>
    <w:rsid w:val="00AD426D"/>
    <w:rsid w:val="00AD5499"/>
    <w:rsid w:val="00AD68B0"/>
    <w:rsid w:val="00AD7B87"/>
    <w:rsid w:val="00AE1545"/>
    <w:rsid w:val="00AE16BD"/>
    <w:rsid w:val="00AE18A8"/>
    <w:rsid w:val="00AE1FEF"/>
    <w:rsid w:val="00AE2E98"/>
    <w:rsid w:val="00AE3D8D"/>
    <w:rsid w:val="00AE54D4"/>
    <w:rsid w:val="00AE58F2"/>
    <w:rsid w:val="00AE6140"/>
    <w:rsid w:val="00AE6C14"/>
    <w:rsid w:val="00AE7799"/>
    <w:rsid w:val="00AF005E"/>
    <w:rsid w:val="00AF08DA"/>
    <w:rsid w:val="00AF16A0"/>
    <w:rsid w:val="00AF2147"/>
    <w:rsid w:val="00AF266A"/>
    <w:rsid w:val="00AF2EF3"/>
    <w:rsid w:val="00AF3F0C"/>
    <w:rsid w:val="00AF4919"/>
    <w:rsid w:val="00B00055"/>
    <w:rsid w:val="00B01166"/>
    <w:rsid w:val="00B01478"/>
    <w:rsid w:val="00B015A5"/>
    <w:rsid w:val="00B01F8F"/>
    <w:rsid w:val="00B027B6"/>
    <w:rsid w:val="00B0442A"/>
    <w:rsid w:val="00B06977"/>
    <w:rsid w:val="00B06E4A"/>
    <w:rsid w:val="00B07598"/>
    <w:rsid w:val="00B10829"/>
    <w:rsid w:val="00B13F37"/>
    <w:rsid w:val="00B146AF"/>
    <w:rsid w:val="00B14F33"/>
    <w:rsid w:val="00B14FA5"/>
    <w:rsid w:val="00B15729"/>
    <w:rsid w:val="00B1668D"/>
    <w:rsid w:val="00B173A9"/>
    <w:rsid w:val="00B20C75"/>
    <w:rsid w:val="00B21770"/>
    <w:rsid w:val="00B21D06"/>
    <w:rsid w:val="00B22B68"/>
    <w:rsid w:val="00B23CFA"/>
    <w:rsid w:val="00B2421C"/>
    <w:rsid w:val="00B24FC7"/>
    <w:rsid w:val="00B250A4"/>
    <w:rsid w:val="00B2605D"/>
    <w:rsid w:val="00B2657F"/>
    <w:rsid w:val="00B31817"/>
    <w:rsid w:val="00B339B3"/>
    <w:rsid w:val="00B33A7D"/>
    <w:rsid w:val="00B345C0"/>
    <w:rsid w:val="00B35520"/>
    <w:rsid w:val="00B35E37"/>
    <w:rsid w:val="00B36DE4"/>
    <w:rsid w:val="00B36FB2"/>
    <w:rsid w:val="00B3769D"/>
    <w:rsid w:val="00B42802"/>
    <w:rsid w:val="00B42E21"/>
    <w:rsid w:val="00B432F0"/>
    <w:rsid w:val="00B4382B"/>
    <w:rsid w:val="00B4660F"/>
    <w:rsid w:val="00B467B9"/>
    <w:rsid w:val="00B4751F"/>
    <w:rsid w:val="00B513E0"/>
    <w:rsid w:val="00B52D3F"/>
    <w:rsid w:val="00B52DED"/>
    <w:rsid w:val="00B53B1E"/>
    <w:rsid w:val="00B53F16"/>
    <w:rsid w:val="00B5620D"/>
    <w:rsid w:val="00B56637"/>
    <w:rsid w:val="00B60E1F"/>
    <w:rsid w:val="00B6113D"/>
    <w:rsid w:val="00B61313"/>
    <w:rsid w:val="00B619F3"/>
    <w:rsid w:val="00B645B5"/>
    <w:rsid w:val="00B64BDF"/>
    <w:rsid w:val="00B64CE4"/>
    <w:rsid w:val="00B657B8"/>
    <w:rsid w:val="00B65854"/>
    <w:rsid w:val="00B667AD"/>
    <w:rsid w:val="00B71A6C"/>
    <w:rsid w:val="00B72A5D"/>
    <w:rsid w:val="00B731AC"/>
    <w:rsid w:val="00B7349B"/>
    <w:rsid w:val="00B75B8F"/>
    <w:rsid w:val="00B75CB7"/>
    <w:rsid w:val="00B7625D"/>
    <w:rsid w:val="00B76AD6"/>
    <w:rsid w:val="00B774F1"/>
    <w:rsid w:val="00B777F0"/>
    <w:rsid w:val="00B77C47"/>
    <w:rsid w:val="00B801DA"/>
    <w:rsid w:val="00B836EF"/>
    <w:rsid w:val="00B83BB2"/>
    <w:rsid w:val="00B84920"/>
    <w:rsid w:val="00B8556A"/>
    <w:rsid w:val="00B8564B"/>
    <w:rsid w:val="00B85FF1"/>
    <w:rsid w:val="00B86871"/>
    <w:rsid w:val="00B86A4E"/>
    <w:rsid w:val="00B86E30"/>
    <w:rsid w:val="00B90A4D"/>
    <w:rsid w:val="00B935A9"/>
    <w:rsid w:val="00B96215"/>
    <w:rsid w:val="00B9666E"/>
    <w:rsid w:val="00BA045D"/>
    <w:rsid w:val="00BA175B"/>
    <w:rsid w:val="00BA2DBD"/>
    <w:rsid w:val="00BA2F07"/>
    <w:rsid w:val="00BA4421"/>
    <w:rsid w:val="00BA5CE0"/>
    <w:rsid w:val="00BA6A61"/>
    <w:rsid w:val="00BA6E9A"/>
    <w:rsid w:val="00BA7243"/>
    <w:rsid w:val="00BA7734"/>
    <w:rsid w:val="00BB0D73"/>
    <w:rsid w:val="00BB0F40"/>
    <w:rsid w:val="00BB1718"/>
    <w:rsid w:val="00BB1A5C"/>
    <w:rsid w:val="00BB20A4"/>
    <w:rsid w:val="00BB2301"/>
    <w:rsid w:val="00BB38B0"/>
    <w:rsid w:val="00BB409E"/>
    <w:rsid w:val="00BB442E"/>
    <w:rsid w:val="00BB5361"/>
    <w:rsid w:val="00BB67EC"/>
    <w:rsid w:val="00BB6A37"/>
    <w:rsid w:val="00BB7B14"/>
    <w:rsid w:val="00BC0AE4"/>
    <w:rsid w:val="00BC10FA"/>
    <w:rsid w:val="00BC1C61"/>
    <w:rsid w:val="00BC201B"/>
    <w:rsid w:val="00BC24A5"/>
    <w:rsid w:val="00BC2C09"/>
    <w:rsid w:val="00BC2F63"/>
    <w:rsid w:val="00BC332B"/>
    <w:rsid w:val="00BC417C"/>
    <w:rsid w:val="00BC4CDB"/>
    <w:rsid w:val="00BC53FB"/>
    <w:rsid w:val="00BC574E"/>
    <w:rsid w:val="00BC5B72"/>
    <w:rsid w:val="00BD0B91"/>
    <w:rsid w:val="00BD1038"/>
    <w:rsid w:val="00BD11FB"/>
    <w:rsid w:val="00BD175E"/>
    <w:rsid w:val="00BD393A"/>
    <w:rsid w:val="00BD496B"/>
    <w:rsid w:val="00BD53C4"/>
    <w:rsid w:val="00BD6FB8"/>
    <w:rsid w:val="00BD72D7"/>
    <w:rsid w:val="00BD7791"/>
    <w:rsid w:val="00BE043C"/>
    <w:rsid w:val="00BE15B5"/>
    <w:rsid w:val="00BE1645"/>
    <w:rsid w:val="00BE272B"/>
    <w:rsid w:val="00BE3247"/>
    <w:rsid w:val="00BE360E"/>
    <w:rsid w:val="00BE3DD8"/>
    <w:rsid w:val="00BE4B70"/>
    <w:rsid w:val="00BE5D91"/>
    <w:rsid w:val="00BE6024"/>
    <w:rsid w:val="00BE6260"/>
    <w:rsid w:val="00BE63C6"/>
    <w:rsid w:val="00BE6D87"/>
    <w:rsid w:val="00BE7A21"/>
    <w:rsid w:val="00BF0CA4"/>
    <w:rsid w:val="00BF1CFD"/>
    <w:rsid w:val="00BF1FAD"/>
    <w:rsid w:val="00BF3809"/>
    <w:rsid w:val="00BF382D"/>
    <w:rsid w:val="00BF3EAA"/>
    <w:rsid w:val="00BF4312"/>
    <w:rsid w:val="00BF49AB"/>
    <w:rsid w:val="00BF57A1"/>
    <w:rsid w:val="00BF5B4C"/>
    <w:rsid w:val="00BF64F2"/>
    <w:rsid w:val="00BF7374"/>
    <w:rsid w:val="00C00851"/>
    <w:rsid w:val="00C012A3"/>
    <w:rsid w:val="00C019F5"/>
    <w:rsid w:val="00C01DA3"/>
    <w:rsid w:val="00C0492A"/>
    <w:rsid w:val="00C04AB4"/>
    <w:rsid w:val="00C0514B"/>
    <w:rsid w:val="00C0608C"/>
    <w:rsid w:val="00C06DB9"/>
    <w:rsid w:val="00C070AC"/>
    <w:rsid w:val="00C07151"/>
    <w:rsid w:val="00C10EE3"/>
    <w:rsid w:val="00C11239"/>
    <w:rsid w:val="00C132FE"/>
    <w:rsid w:val="00C13798"/>
    <w:rsid w:val="00C13EDF"/>
    <w:rsid w:val="00C145CB"/>
    <w:rsid w:val="00C14678"/>
    <w:rsid w:val="00C154B0"/>
    <w:rsid w:val="00C15EAD"/>
    <w:rsid w:val="00C16F19"/>
    <w:rsid w:val="00C17980"/>
    <w:rsid w:val="00C17EC5"/>
    <w:rsid w:val="00C20B19"/>
    <w:rsid w:val="00C20FB5"/>
    <w:rsid w:val="00C21788"/>
    <w:rsid w:val="00C217D1"/>
    <w:rsid w:val="00C22587"/>
    <w:rsid w:val="00C226A8"/>
    <w:rsid w:val="00C22DD4"/>
    <w:rsid w:val="00C231C4"/>
    <w:rsid w:val="00C241AF"/>
    <w:rsid w:val="00C24787"/>
    <w:rsid w:val="00C26F7B"/>
    <w:rsid w:val="00C27FB5"/>
    <w:rsid w:val="00C30DE5"/>
    <w:rsid w:val="00C32D4E"/>
    <w:rsid w:val="00C35C48"/>
    <w:rsid w:val="00C3609A"/>
    <w:rsid w:val="00C37096"/>
    <w:rsid w:val="00C41084"/>
    <w:rsid w:val="00C41190"/>
    <w:rsid w:val="00C41BD3"/>
    <w:rsid w:val="00C43A81"/>
    <w:rsid w:val="00C44236"/>
    <w:rsid w:val="00C4632C"/>
    <w:rsid w:val="00C46749"/>
    <w:rsid w:val="00C469CF"/>
    <w:rsid w:val="00C479BD"/>
    <w:rsid w:val="00C47BD5"/>
    <w:rsid w:val="00C47E20"/>
    <w:rsid w:val="00C51451"/>
    <w:rsid w:val="00C51D3B"/>
    <w:rsid w:val="00C52A7B"/>
    <w:rsid w:val="00C53112"/>
    <w:rsid w:val="00C54EDE"/>
    <w:rsid w:val="00C551D1"/>
    <w:rsid w:val="00C55F9E"/>
    <w:rsid w:val="00C6050D"/>
    <w:rsid w:val="00C61487"/>
    <w:rsid w:val="00C62724"/>
    <w:rsid w:val="00C62804"/>
    <w:rsid w:val="00C6289F"/>
    <w:rsid w:val="00C6324C"/>
    <w:rsid w:val="00C65925"/>
    <w:rsid w:val="00C668A6"/>
    <w:rsid w:val="00C66A10"/>
    <w:rsid w:val="00C671BA"/>
    <w:rsid w:val="00C6731A"/>
    <w:rsid w:val="00C679AA"/>
    <w:rsid w:val="00C70A03"/>
    <w:rsid w:val="00C71CDF"/>
    <w:rsid w:val="00C71F9C"/>
    <w:rsid w:val="00C724CF"/>
    <w:rsid w:val="00C72B14"/>
    <w:rsid w:val="00C73C34"/>
    <w:rsid w:val="00C73E05"/>
    <w:rsid w:val="00C7406A"/>
    <w:rsid w:val="00C74911"/>
    <w:rsid w:val="00C74937"/>
    <w:rsid w:val="00C74AE5"/>
    <w:rsid w:val="00C75972"/>
    <w:rsid w:val="00C77BDC"/>
    <w:rsid w:val="00C8007A"/>
    <w:rsid w:val="00C81E69"/>
    <w:rsid w:val="00C82792"/>
    <w:rsid w:val="00C84270"/>
    <w:rsid w:val="00C84350"/>
    <w:rsid w:val="00C85B76"/>
    <w:rsid w:val="00C85D23"/>
    <w:rsid w:val="00C901BB"/>
    <w:rsid w:val="00C906D5"/>
    <w:rsid w:val="00C91148"/>
    <w:rsid w:val="00C9126C"/>
    <w:rsid w:val="00C91E33"/>
    <w:rsid w:val="00C92CA7"/>
    <w:rsid w:val="00C94280"/>
    <w:rsid w:val="00C94625"/>
    <w:rsid w:val="00C948FD"/>
    <w:rsid w:val="00C951A6"/>
    <w:rsid w:val="00C9557D"/>
    <w:rsid w:val="00C95CAC"/>
    <w:rsid w:val="00C977B8"/>
    <w:rsid w:val="00CA0BCA"/>
    <w:rsid w:val="00CA3473"/>
    <w:rsid w:val="00CA3585"/>
    <w:rsid w:val="00CA45D7"/>
    <w:rsid w:val="00CA7A53"/>
    <w:rsid w:val="00CB14E3"/>
    <w:rsid w:val="00CB168F"/>
    <w:rsid w:val="00CB3866"/>
    <w:rsid w:val="00CB43D5"/>
    <w:rsid w:val="00CB4F3D"/>
    <w:rsid w:val="00CB4FF0"/>
    <w:rsid w:val="00CB57A5"/>
    <w:rsid w:val="00CB60C0"/>
    <w:rsid w:val="00CC13A3"/>
    <w:rsid w:val="00CC140E"/>
    <w:rsid w:val="00CC2007"/>
    <w:rsid w:val="00CC288E"/>
    <w:rsid w:val="00CC2E95"/>
    <w:rsid w:val="00CC3083"/>
    <w:rsid w:val="00CC41B0"/>
    <w:rsid w:val="00CC4BB1"/>
    <w:rsid w:val="00CC4BC8"/>
    <w:rsid w:val="00CC4D8F"/>
    <w:rsid w:val="00CC515F"/>
    <w:rsid w:val="00CC599D"/>
    <w:rsid w:val="00CC76F9"/>
    <w:rsid w:val="00CC7B41"/>
    <w:rsid w:val="00CD066B"/>
    <w:rsid w:val="00CD279C"/>
    <w:rsid w:val="00CD2AA9"/>
    <w:rsid w:val="00CD46E2"/>
    <w:rsid w:val="00CD4E4C"/>
    <w:rsid w:val="00CD5537"/>
    <w:rsid w:val="00CE0C0E"/>
    <w:rsid w:val="00CE1ECE"/>
    <w:rsid w:val="00CE2A95"/>
    <w:rsid w:val="00CE36E7"/>
    <w:rsid w:val="00CE3A7A"/>
    <w:rsid w:val="00CE40DC"/>
    <w:rsid w:val="00CE51DC"/>
    <w:rsid w:val="00CE6033"/>
    <w:rsid w:val="00CE7297"/>
    <w:rsid w:val="00CF017A"/>
    <w:rsid w:val="00CF0C67"/>
    <w:rsid w:val="00CF1395"/>
    <w:rsid w:val="00CF1782"/>
    <w:rsid w:val="00CF1783"/>
    <w:rsid w:val="00CF1D3F"/>
    <w:rsid w:val="00CF1E9A"/>
    <w:rsid w:val="00CF1F63"/>
    <w:rsid w:val="00CF2EFC"/>
    <w:rsid w:val="00CF62A2"/>
    <w:rsid w:val="00D0012D"/>
    <w:rsid w:val="00D00C1A"/>
    <w:rsid w:val="00D00D0B"/>
    <w:rsid w:val="00D023D8"/>
    <w:rsid w:val="00D02425"/>
    <w:rsid w:val="00D03865"/>
    <w:rsid w:val="00D04405"/>
    <w:rsid w:val="00D047FF"/>
    <w:rsid w:val="00D04862"/>
    <w:rsid w:val="00D04B45"/>
    <w:rsid w:val="00D04B69"/>
    <w:rsid w:val="00D051BA"/>
    <w:rsid w:val="00D074B2"/>
    <w:rsid w:val="00D10F6C"/>
    <w:rsid w:val="00D11CB3"/>
    <w:rsid w:val="00D12863"/>
    <w:rsid w:val="00D12B00"/>
    <w:rsid w:val="00D13270"/>
    <w:rsid w:val="00D134F8"/>
    <w:rsid w:val="00D14381"/>
    <w:rsid w:val="00D147ED"/>
    <w:rsid w:val="00D1659A"/>
    <w:rsid w:val="00D17497"/>
    <w:rsid w:val="00D17B97"/>
    <w:rsid w:val="00D201C7"/>
    <w:rsid w:val="00D20DFA"/>
    <w:rsid w:val="00D2177E"/>
    <w:rsid w:val="00D22E24"/>
    <w:rsid w:val="00D22F62"/>
    <w:rsid w:val="00D23C7A"/>
    <w:rsid w:val="00D241A8"/>
    <w:rsid w:val="00D2490E"/>
    <w:rsid w:val="00D25940"/>
    <w:rsid w:val="00D3053C"/>
    <w:rsid w:val="00D32DAA"/>
    <w:rsid w:val="00D34071"/>
    <w:rsid w:val="00D354D3"/>
    <w:rsid w:val="00D35A40"/>
    <w:rsid w:val="00D36093"/>
    <w:rsid w:val="00D36636"/>
    <w:rsid w:val="00D37500"/>
    <w:rsid w:val="00D3787C"/>
    <w:rsid w:val="00D403BF"/>
    <w:rsid w:val="00D41842"/>
    <w:rsid w:val="00D41852"/>
    <w:rsid w:val="00D41E53"/>
    <w:rsid w:val="00D41E87"/>
    <w:rsid w:val="00D42B1F"/>
    <w:rsid w:val="00D4305D"/>
    <w:rsid w:val="00D44041"/>
    <w:rsid w:val="00D47166"/>
    <w:rsid w:val="00D50E26"/>
    <w:rsid w:val="00D51595"/>
    <w:rsid w:val="00D51946"/>
    <w:rsid w:val="00D51AFD"/>
    <w:rsid w:val="00D52728"/>
    <w:rsid w:val="00D537FA"/>
    <w:rsid w:val="00D54633"/>
    <w:rsid w:val="00D54C7A"/>
    <w:rsid w:val="00D5533B"/>
    <w:rsid w:val="00D5547D"/>
    <w:rsid w:val="00D56E5D"/>
    <w:rsid w:val="00D57452"/>
    <w:rsid w:val="00D57B80"/>
    <w:rsid w:val="00D57FE6"/>
    <w:rsid w:val="00D60136"/>
    <w:rsid w:val="00D61248"/>
    <w:rsid w:val="00D61CB3"/>
    <w:rsid w:val="00D6364B"/>
    <w:rsid w:val="00D64B89"/>
    <w:rsid w:val="00D65364"/>
    <w:rsid w:val="00D657C7"/>
    <w:rsid w:val="00D6742B"/>
    <w:rsid w:val="00D7037D"/>
    <w:rsid w:val="00D7041F"/>
    <w:rsid w:val="00D70619"/>
    <w:rsid w:val="00D71DAC"/>
    <w:rsid w:val="00D72294"/>
    <w:rsid w:val="00D72405"/>
    <w:rsid w:val="00D7264D"/>
    <w:rsid w:val="00D72754"/>
    <w:rsid w:val="00D73808"/>
    <w:rsid w:val="00D756E1"/>
    <w:rsid w:val="00D75B9C"/>
    <w:rsid w:val="00D760B5"/>
    <w:rsid w:val="00D77B10"/>
    <w:rsid w:val="00D80D99"/>
    <w:rsid w:val="00D80DF1"/>
    <w:rsid w:val="00D81169"/>
    <w:rsid w:val="00D81606"/>
    <w:rsid w:val="00D81DB1"/>
    <w:rsid w:val="00D81EA3"/>
    <w:rsid w:val="00D837D3"/>
    <w:rsid w:val="00D83A40"/>
    <w:rsid w:val="00D84FF4"/>
    <w:rsid w:val="00D87E02"/>
    <w:rsid w:val="00D90132"/>
    <w:rsid w:val="00D937D1"/>
    <w:rsid w:val="00D94607"/>
    <w:rsid w:val="00D9502F"/>
    <w:rsid w:val="00D9503C"/>
    <w:rsid w:val="00D95BA9"/>
    <w:rsid w:val="00D97679"/>
    <w:rsid w:val="00D97B28"/>
    <w:rsid w:val="00D97DFD"/>
    <w:rsid w:val="00DA0725"/>
    <w:rsid w:val="00DA0C76"/>
    <w:rsid w:val="00DA0CC8"/>
    <w:rsid w:val="00DA10B5"/>
    <w:rsid w:val="00DA3489"/>
    <w:rsid w:val="00DA4325"/>
    <w:rsid w:val="00DA6123"/>
    <w:rsid w:val="00DA617A"/>
    <w:rsid w:val="00DA7913"/>
    <w:rsid w:val="00DA7D46"/>
    <w:rsid w:val="00DB05C3"/>
    <w:rsid w:val="00DB0C35"/>
    <w:rsid w:val="00DB0E47"/>
    <w:rsid w:val="00DB1409"/>
    <w:rsid w:val="00DB263D"/>
    <w:rsid w:val="00DB34B6"/>
    <w:rsid w:val="00DB361E"/>
    <w:rsid w:val="00DB430E"/>
    <w:rsid w:val="00DB4681"/>
    <w:rsid w:val="00DB558B"/>
    <w:rsid w:val="00DB55B5"/>
    <w:rsid w:val="00DB684D"/>
    <w:rsid w:val="00DB7C89"/>
    <w:rsid w:val="00DC1DB8"/>
    <w:rsid w:val="00DC3C26"/>
    <w:rsid w:val="00DC52BB"/>
    <w:rsid w:val="00DC5B98"/>
    <w:rsid w:val="00DC7F65"/>
    <w:rsid w:val="00DD1AE1"/>
    <w:rsid w:val="00DD3DFC"/>
    <w:rsid w:val="00DD41CD"/>
    <w:rsid w:val="00DD54CD"/>
    <w:rsid w:val="00DD5C64"/>
    <w:rsid w:val="00DD5D46"/>
    <w:rsid w:val="00DD73EF"/>
    <w:rsid w:val="00DE0C1E"/>
    <w:rsid w:val="00DE23E8"/>
    <w:rsid w:val="00DE25E2"/>
    <w:rsid w:val="00DE268A"/>
    <w:rsid w:val="00DE2DED"/>
    <w:rsid w:val="00DE3AB4"/>
    <w:rsid w:val="00DE3ED3"/>
    <w:rsid w:val="00DE44F5"/>
    <w:rsid w:val="00DE4A4B"/>
    <w:rsid w:val="00DE4BEB"/>
    <w:rsid w:val="00DE4E21"/>
    <w:rsid w:val="00DE5E02"/>
    <w:rsid w:val="00DE708A"/>
    <w:rsid w:val="00DE7E30"/>
    <w:rsid w:val="00DF0E54"/>
    <w:rsid w:val="00DF145A"/>
    <w:rsid w:val="00DF27F2"/>
    <w:rsid w:val="00DF2CF2"/>
    <w:rsid w:val="00DF35FC"/>
    <w:rsid w:val="00DF4169"/>
    <w:rsid w:val="00DF4881"/>
    <w:rsid w:val="00DF5432"/>
    <w:rsid w:val="00DF57CC"/>
    <w:rsid w:val="00DF6D34"/>
    <w:rsid w:val="00E003BD"/>
    <w:rsid w:val="00E0128B"/>
    <w:rsid w:val="00E02505"/>
    <w:rsid w:val="00E02BED"/>
    <w:rsid w:val="00E03017"/>
    <w:rsid w:val="00E03712"/>
    <w:rsid w:val="00E0383A"/>
    <w:rsid w:val="00E03C37"/>
    <w:rsid w:val="00E0448F"/>
    <w:rsid w:val="00E05B4C"/>
    <w:rsid w:val="00E05FEB"/>
    <w:rsid w:val="00E06928"/>
    <w:rsid w:val="00E06C52"/>
    <w:rsid w:val="00E10BD7"/>
    <w:rsid w:val="00E11932"/>
    <w:rsid w:val="00E11A44"/>
    <w:rsid w:val="00E13745"/>
    <w:rsid w:val="00E15648"/>
    <w:rsid w:val="00E15C1D"/>
    <w:rsid w:val="00E201F3"/>
    <w:rsid w:val="00E20F2C"/>
    <w:rsid w:val="00E235E3"/>
    <w:rsid w:val="00E237D3"/>
    <w:rsid w:val="00E239C7"/>
    <w:rsid w:val="00E25609"/>
    <w:rsid w:val="00E25FB1"/>
    <w:rsid w:val="00E272F8"/>
    <w:rsid w:val="00E278E3"/>
    <w:rsid w:val="00E3028F"/>
    <w:rsid w:val="00E30656"/>
    <w:rsid w:val="00E30991"/>
    <w:rsid w:val="00E31168"/>
    <w:rsid w:val="00E311FE"/>
    <w:rsid w:val="00E32319"/>
    <w:rsid w:val="00E3288E"/>
    <w:rsid w:val="00E33C09"/>
    <w:rsid w:val="00E34F08"/>
    <w:rsid w:val="00E351AA"/>
    <w:rsid w:val="00E3531E"/>
    <w:rsid w:val="00E354C5"/>
    <w:rsid w:val="00E36BF4"/>
    <w:rsid w:val="00E37F75"/>
    <w:rsid w:val="00E40BF2"/>
    <w:rsid w:val="00E41D69"/>
    <w:rsid w:val="00E422AE"/>
    <w:rsid w:val="00E43A67"/>
    <w:rsid w:val="00E44900"/>
    <w:rsid w:val="00E44CB5"/>
    <w:rsid w:val="00E44F6D"/>
    <w:rsid w:val="00E45963"/>
    <w:rsid w:val="00E45F38"/>
    <w:rsid w:val="00E46FD5"/>
    <w:rsid w:val="00E474D4"/>
    <w:rsid w:val="00E47B07"/>
    <w:rsid w:val="00E47EAD"/>
    <w:rsid w:val="00E513CA"/>
    <w:rsid w:val="00E5481F"/>
    <w:rsid w:val="00E554A0"/>
    <w:rsid w:val="00E56336"/>
    <w:rsid w:val="00E564C3"/>
    <w:rsid w:val="00E57057"/>
    <w:rsid w:val="00E57F9A"/>
    <w:rsid w:val="00E6088E"/>
    <w:rsid w:val="00E62288"/>
    <w:rsid w:val="00E625FD"/>
    <w:rsid w:val="00E63D6C"/>
    <w:rsid w:val="00E64566"/>
    <w:rsid w:val="00E64E17"/>
    <w:rsid w:val="00E65AE4"/>
    <w:rsid w:val="00E708A5"/>
    <w:rsid w:val="00E70CB6"/>
    <w:rsid w:val="00E70E84"/>
    <w:rsid w:val="00E70EEE"/>
    <w:rsid w:val="00E71413"/>
    <w:rsid w:val="00E72622"/>
    <w:rsid w:val="00E72663"/>
    <w:rsid w:val="00E72E2E"/>
    <w:rsid w:val="00E73073"/>
    <w:rsid w:val="00E73C01"/>
    <w:rsid w:val="00E7401E"/>
    <w:rsid w:val="00E747E2"/>
    <w:rsid w:val="00E749BB"/>
    <w:rsid w:val="00E75FB9"/>
    <w:rsid w:val="00E76450"/>
    <w:rsid w:val="00E76760"/>
    <w:rsid w:val="00E811D6"/>
    <w:rsid w:val="00E81235"/>
    <w:rsid w:val="00E8379B"/>
    <w:rsid w:val="00E83B54"/>
    <w:rsid w:val="00E83D7F"/>
    <w:rsid w:val="00E83EFD"/>
    <w:rsid w:val="00E845F7"/>
    <w:rsid w:val="00E86A12"/>
    <w:rsid w:val="00E878D2"/>
    <w:rsid w:val="00E9010A"/>
    <w:rsid w:val="00E90D80"/>
    <w:rsid w:val="00E91381"/>
    <w:rsid w:val="00E920DB"/>
    <w:rsid w:val="00E92820"/>
    <w:rsid w:val="00E92B35"/>
    <w:rsid w:val="00E92FB9"/>
    <w:rsid w:val="00E93687"/>
    <w:rsid w:val="00E93759"/>
    <w:rsid w:val="00E948E8"/>
    <w:rsid w:val="00E95B76"/>
    <w:rsid w:val="00E978D0"/>
    <w:rsid w:val="00EA03C8"/>
    <w:rsid w:val="00EA1AC8"/>
    <w:rsid w:val="00EA2E52"/>
    <w:rsid w:val="00EA3362"/>
    <w:rsid w:val="00EA392B"/>
    <w:rsid w:val="00EA3D3C"/>
    <w:rsid w:val="00EA479A"/>
    <w:rsid w:val="00EA5273"/>
    <w:rsid w:val="00EA52DB"/>
    <w:rsid w:val="00EA6211"/>
    <w:rsid w:val="00EA765A"/>
    <w:rsid w:val="00EB0930"/>
    <w:rsid w:val="00EB1639"/>
    <w:rsid w:val="00EB32CE"/>
    <w:rsid w:val="00EB3467"/>
    <w:rsid w:val="00EB370E"/>
    <w:rsid w:val="00EB45D3"/>
    <w:rsid w:val="00EB527F"/>
    <w:rsid w:val="00EB7259"/>
    <w:rsid w:val="00EC1789"/>
    <w:rsid w:val="00EC20D5"/>
    <w:rsid w:val="00EC223F"/>
    <w:rsid w:val="00EC5278"/>
    <w:rsid w:val="00EC7CC3"/>
    <w:rsid w:val="00ED1742"/>
    <w:rsid w:val="00ED6C56"/>
    <w:rsid w:val="00ED6D74"/>
    <w:rsid w:val="00ED6EB1"/>
    <w:rsid w:val="00ED6ECA"/>
    <w:rsid w:val="00ED6FC4"/>
    <w:rsid w:val="00EE3588"/>
    <w:rsid w:val="00EE48A6"/>
    <w:rsid w:val="00EE6369"/>
    <w:rsid w:val="00EE6ABD"/>
    <w:rsid w:val="00EE7DCE"/>
    <w:rsid w:val="00EF13A7"/>
    <w:rsid w:val="00EF166D"/>
    <w:rsid w:val="00EF2A7B"/>
    <w:rsid w:val="00EF3112"/>
    <w:rsid w:val="00EF56C4"/>
    <w:rsid w:val="00EF5A16"/>
    <w:rsid w:val="00F018B8"/>
    <w:rsid w:val="00F01F75"/>
    <w:rsid w:val="00F02132"/>
    <w:rsid w:val="00F03224"/>
    <w:rsid w:val="00F03991"/>
    <w:rsid w:val="00F0510E"/>
    <w:rsid w:val="00F06313"/>
    <w:rsid w:val="00F06521"/>
    <w:rsid w:val="00F067DD"/>
    <w:rsid w:val="00F074B7"/>
    <w:rsid w:val="00F1130E"/>
    <w:rsid w:val="00F11981"/>
    <w:rsid w:val="00F12D78"/>
    <w:rsid w:val="00F13FD7"/>
    <w:rsid w:val="00F143EB"/>
    <w:rsid w:val="00F14820"/>
    <w:rsid w:val="00F14A45"/>
    <w:rsid w:val="00F14CE5"/>
    <w:rsid w:val="00F15217"/>
    <w:rsid w:val="00F1530C"/>
    <w:rsid w:val="00F15663"/>
    <w:rsid w:val="00F17225"/>
    <w:rsid w:val="00F21747"/>
    <w:rsid w:val="00F2200B"/>
    <w:rsid w:val="00F225EC"/>
    <w:rsid w:val="00F23478"/>
    <w:rsid w:val="00F269ED"/>
    <w:rsid w:val="00F26EF6"/>
    <w:rsid w:val="00F27342"/>
    <w:rsid w:val="00F279CA"/>
    <w:rsid w:val="00F27D64"/>
    <w:rsid w:val="00F27DE6"/>
    <w:rsid w:val="00F27F4B"/>
    <w:rsid w:val="00F3008D"/>
    <w:rsid w:val="00F314B5"/>
    <w:rsid w:val="00F317CE"/>
    <w:rsid w:val="00F31BC8"/>
    <w:rsid w:val="00F32E53"/>
    <w:rsid w:val="00F3364B"/>
    <w:rsid w:val="00F3656C"/>
    <w:rsid w:val="00F3753D"/>
    <w:rsid w:val="00F4003E"/>
    <w:rsid w:val="00F402D8"/>
    <w:rsid w:val="00F40A3B"/>
    <w:rsid w:val="00F43BE8"/>
    <w:rsid w:val="00F43D09"/>
    <w:rsid w:val="00F449C0"/>
    <w:rsid w:val="00F457EA"/>
    <w:rsid w:val="00F459C5"/>
    <w:rsid w:val="00F46137"/>
    <w:rsid w:val="00F46494"/>
    <w:rsid w:val="00F47442"/>
    <w:rsid w:val="00F47D56"/>
    <w:rsid w:val="00F50C4D"/>
    <w:rsid w:val="00F5295E"/>
    <w:rsid w:val="00F52C3D"/>
    <w:rsid w:val="00F52E1D"/>
    <w:rsid w:val="00F55418"/>
    <w:rsid w:val="00F558AB"/>
    <w:rsid w:val="00F56DBF"/>
    <w:rsid w:val="00F610EC"/>
    <w:rsid w:val="00F61362"/>
    <w:rsid w:val="00F61D89"/>
    <w:rsid w:val="00F61FA8"/>
    <w:rsid w:val="00F62502"/>
    <w:rsid w:val="00F63609"/>
    <w:rsid w:val="00F64291"/>
    <w:rsid w:val="00F64BE1"/>
    <w:rsid w:val="00F667A5"/>
    <w:rsid w:val="00F66BD5"/>
    <w:rsid w:val="00F66C14"/>
    <w:rsid w:val="00F66DF3"/>
    <w:rsid w:val="00F711C1"/>
    <w:rsid w:val="00F71BEF"/>
    <w:rsid w:val="00F74065"/>
    <w:rsid w:val="00F74221"/>
    <w:rsid w:val="00F755B5"/>
    <w:rsid w:val="00F7799A"/>
    <w:rsid w:val="00F779B6"/>
    <w:rsid w:val="00F80040"/>
    <w:rsid w:val="00F811CE"/>
    <w:rsid w:val="00F81CAA"/>
    <w:rsid w:val="00F82991"/>
    <w:rsid w:val="00F84112"/>
    <w:rsid w:val="00F85CEE"/>
    <w:rsid w:val="00F860E5"/>
    <w:rsid w:val="00F86ABB"/>
    <w:rsid w:val="00F86CE1"/>
    <w:rsid w:val="00F87674"/>
    <w:rsid w:val="00F8776B"/>
    <w:rsid w:val="00F87B83"/>
    <w:rsid w:val="00F9147D"/>
    <w:rsid w:val="00F941BC"/>
    <w:rsid w:val="00F9640C"/>
    <w:rsid w:val="00F96534"/>
    <w:rsid w:val="00F96F1B"/>
    <w:rsid w:val="00F96F34"/>
    <w:rsid w:val="00F971D7"/>
    <w:rsid w:val="00F97E42"/>
    <w:rsid w:val="00F97EE8"/>
    <w:rsid w:val="00FA0017"/>
    <w:rsid w:val="00FA08FE"/>
    <w:rsid w:val="00FA12C7"/>
    <w:rsid w:val="00FA27F6"/>
    <w:rsid w:val="00FA2EC2"/>
    <w:rsid w:val="00FA5010"/>
    <w:rsid w:val="00FA56AA"/>
    <w:rsid w:val="00FA6656"/>
    <w:rsid w:val="00FB09C8"/>
    <w:rsid w:val="00FB0E7C"/>
    <w:rsid w:val="00FB1B4E"/>
    <w:rsid w:val="00FB207E"/>
    <w:rsid w:val="00FB221F"/>
    <w:rsid w:val="00FB2247"/>
    <w:rsid w:val="00FB2F77"/>
    <w:rsid w:val="00FB3B1F"/>
    <w:rsid w:val="00FB3E58"/>
    <w:rsid w:val="00FB4EDB"/>
    <w:rsid w:val="00FB66CC"/>
    <w:rsid w:val="00FC036B"/>
    <w:rsid w:val="00FC0D9A"/>
    <w:rsid w:val="00FC13F8"/>
    <w:rsid w:val="00FC2553"/>
    <w:rsid w:val="00FC31E7"/>
    <w:rsid w:val="00FC3835"/>
    <w:rsid w:val="00FC4381"/>
    <w:rsid w:val="00FC5602"/>
    <w:rsid w:val="00FC6020"/>
    <w:rsid w:val="00FC68EF"/>
    <w:rsid w:val="00FC6909"/>
    <w:rsid w:val="00FC7297"/>
    <w:rsid w:val="00FD3677"/>
    <w:rsid w:val="00FD550F"/>
    <w:rsid w:val="00FD5720"/>
    <w:rsid w:val="00FD6DB3"/>
    <w:rsid w:val="00FD7218"/>
    <w:rsid w:val="00FD7325"/>
    <w:rsid w:val="00FD7334"/>
    <w:rsid w:val="00FD7648"/>
    <w:rsid w:val="00FD7E5C"/>
    <w:rsid w:val="00FE0089"/>
    <w:rsid w:val="00FE0360"/>
    <w:rsid w:val="00FE09A2"/>
    <w:rsid w:val="00FE0EC3"/>
    <w:rsid w:val="00FE1170"/>
    <w:rsid w:val="00FE1D7C"/>
    <w:rsid w:val="00FE2205"/>
    <w:rsid w:val="00FE2F28"/>
    <w:rsid w:val="00FE4CF4"/>
    <w:rsid w:val="00FE640E"/>
    <w:rsid w:val="00FE6A0C"/>
    <w:rsid w:val="00FE70BA"/>
    <w:rsid w:val="00FE7173"/>
    <w:rsid w:val="00FF00BE"/>
    <w:rsid w:val="00FF04CC"/>
    <w:rsid w:val="00FF2424"/>
    <w:rsid w:val="00FF3324"/>
    <w:rsid w:val="00FF34FE"/>
    <w:rsid w:val="00FF40DD"/>
    <w:rsid w:val="00FF52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04BA59A7"/>
  <w15:docId w15:val="{E6A3C95B-5E7A-4C35-9028-46F148A06F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ajorHAnsi" w:eastAsiaTheme="minorHAnsi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51BD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</w:rPr>
  </w:style>
  <w:style w:type="paragraph" w:styleId="Ttulo4">
    <w:name w:val="heading 4"/>
    <w:basedOn w:val="Ttulo3"/>
    <w:next w:val="Normal"/>
    <w:link w:val="Ttulo4C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D80D99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nfasis">
    <w:name w:val="Emphasis"/>
    <w:basedOn w:val="Fuentedeprrafopredeter"/>
    <w:uiPriority w:val="20"/>
    <w:qFormat/>
    <w:rsid w:val="00C724CF"/>
    <w:rPr>
      <w:rFonts w:ascii="Times New Roman" w:hAnsi="Times New Roman"/>
      <w:i/>
      <w:iCs/>
    </w:rPr>
  </w:style>
  <w:style w:type="paragraph" w:styleId="Prrafodelista">
    <w:name w:val="List Paragraph"/>
    <w:basedOn w:val="Normal"/>
    <w:uiPriority w:val="3"/>
    <w:qFormat/>
    <w:rsid w:val="00310124"/>
    <w:pPr>
      <w:numPr>
        <w:numId w:val="14"/>
      </w:numPr>
      <w:ind w:left="1434" w:hanging="357"/>
      <w:contextualSpacing/>
    </w:pPr>
    <w:rPr>
      <w:rFonts w:eastAsia="Cambria"/>
    </w:rPr>
  </w:style>
  <w:style w:type="character" w:styleId="Textoennegrita">
    <w:name w:val="Strong"/>
    <w:basedOn w:val="Fuentedeprrafopredeter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</w:style>
  <w:style w:type="paragraph" w:styleId="Encabezado">
    <w:name w:val="header"/>
    <w:basedOn w:val="Normal"/>
    <w:link w:val="EncabezadoC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53000"/>
    <w:rPr>
      <w:rFonts w:ascii="Times New Roman" w:hAnsi="Times New Roman"/>
      <w:b/>
      <w:sz w:val="24"/>
    </w:rPr>
  </w:style>
  <w:style w:type="paragraph" w:styleId="Piedepgina">
    <w:name w:val="footer"/>
    <w:basedOn w:val="Normal"/>
    <w:link w:val="PiedepginaCar"/>
    <w:uiPriority w:val="99"/>
    <w:unhideWhenUsed/>
    <w:rsid w:val="00117666"/>
    <w:pPr>
      <w:tabs>
        <w:tab w:val="center" w:pos="4844"/>
        <w:tab w:val="right" w:pos="9689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117666"/>
  </w:style>
  <w:style w:type="table" w:styleId="Tablaconcuadrcula">
    <w:name w:val="Table Grid"/>
    <w:basedOn w:val="Tablanormal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notapie">
    <w:name w:val="footnote text"/>
    <w:basedOn w:val="Normal"/>
    <w:link w:val="TextonotapieCar"/>
    <w:uiPriority w:val="99"/>
    <w:semiHidden/>
    <w:unhideWhenUsed/>
    <w:rsid w:val="00117666"/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117666"/>
    <w:rPr>
      <w:sz w:val="20"/>
      <w:szCs w:val="20"/>
    </w:rPr>
  </w:style>
  <w:style w:type="character" w:styleId="Refdenotaalpie">
    <w:name w:val="footnote reference"/>
    <w:basedOn w:val="Fuentedeprrafopredeter"/>
    <w:uiPriority w:val="99"/>
    <w:semiHidden/>
    <w:unhideWhenUsed/>
    <w:rsid w:val="00117666"/>
    <w:rPr>
      <w:vertAlign w:val="superscript"/>
    </w:rPr>
  </w:style>
  <w:style w:type="paragraph" w:styleId="Descripcin">
    <w:name w:val="caption"/>
    <w:basedOn w:val="Normal"/>
    <w:next w:val="Sinespaciado"/>
    <w:uiPriority w:val="35"/>
    <w:unhideWhenUsed/>
    <w:qFormat/>
    <w:rsid w:val="00A53000"/>
    <w:pPr>
      <w:keepNext/>
    </w:pPr>
    <w:rPr>
      <w:b/>
      <w:bCs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117666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Nmerodelnea">
    <w:name w:val="line number"/>
    <w:basedOn w:val="Fuentedeprrafopredeter"/>
    <w:uiPriority w:val="99"/>
    <w:semiHidden/>
    <w:unhideWhenUsed/>
    <w:rsid w:val="00117666"/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CD066B"/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CD066B"/>
    <w:rPr>
      <w:sz w:val="20"/>
      <w:szCs w:val="20"/>
    </w:rPr>
  </w:style>
  <w:style w:type="character" w:styleId="Refdenotaalfinal">
    <w:name w:val="endnote reference"/>
    <w:basedOn w:val="Fuentedeprrafopredeter"/>
    <w:uiPriority w:val="99"/>
    <w:semiHidden/>
    <w:unhideWhenUsed/>
    <w:rsid w:val="00CD066B"/>
    <w:rPr>
      <w:vertAlign w:val="superscript"/>
    </w:rPr>
  </w:style>
  <w:style w:type="character" w:styleId="Refdecomentario">
    <w:name w:val="annotation reference"/>
    <w:basedOn w:val="Fuentedeprrafopredeter"/>
    <w:uiPriority w:val="99"/>
    <w:semiHidden/>
    <w:unhideWhenUsed/>
    <w:rsid w:val="00725A7D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725A7D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725A7D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725A7D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725A7D"/>
    <w:rPr>
      <w:b/>
      <w:bCs/>
      <w:sz w:val="20"/>
      <w:szCs w:val="20"/>
    </w:rPr>
  </w:style>
  <w:style w:type="character" w:styleId="Hipervnculo">
    <w:name w:val="Hyperlink"/>
    <w:basedOn w:val="Fuentedeprrafopredeter"/>
    <w:uiPriority w:val="99"/>
    <w:unhideWhenUsed/>
    <w:rsid w:val="005A1D84"/>
    <w:rPr>
      <w:color w:val="0000FF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tulo">
    <w:name w:val="Title"/>
    <w:basedOn w:val="Normal"/>
    <w:next w:val="Normal"/>
    <w:link w:val="TtuloCar"/>
    <w:qFormat/>
    <w:rsid w:val="00D80D99"/>
    <w:pPr>
      <w:suppressLineNumbers/>
      <w:spacing w:before="240" w:after="360"/>
      <w:jc w:val="center"/>
    </w:pPr>
    <w:rPr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D80D99"/>
    <w:rPr>
      <w:rFonts w:ascii="Times New Roman" w:hAnsi="Times New Roman" w:cs="Times New Roman"/>
      <w:b/>
      <w:sz w:val="32"/>
      <w:szCs w:val="32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C0270"/>
    <w:pPr>
      <w:spacing w:before="240"/>
    </w:pPr>
    <w:rPr>
      <w:b/>
    </w:rPr>
  </w:style>
  <w:style w:type="character" w:customStyle="1" w:styleId="SubttuloCar">
    <w:name w:val="Subtítulo Car"/>
    <w:basedOn w:val="Fuentedeprrafopredeter"/>
    <w:link w:val="Subttulo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Ttulo3Car">
    <w:name w:val="Título 3 Car"/>
    <w:basedOn w:val="Fuentedeprrafopredeter"/>
    <w:link w:val="Ttulo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Sinespaciado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Ttulo4Car">
    <w:name w:val="Título 4 Car"/>
    <w:basedOn w:val="Fuentedeprrafopredeter"/>
    <w:link w:val="Ttulo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651CA2"/>
  </w:style>
  <w:style w:type="character" w:styleId="nfasissutil">
    <w:name w:val="Subtle Emphasis"/>
    <w:basedOn w:val="Fuentedeprrafopredeter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nfasisintenso">
    <w:name w:val="Intense Emphasis"/>
    <w:basedOn w:val="Fuentedeprrafopredeter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Cita">
    <w:name w:val="Quote"/>
    <w:basedOn w:val="Normal"/>
    <w:next w:val="Normal"/>
    <w:link w:val="CitaC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Referenciaintensa">
    <w:name w:val="Intense Reference"/>
    <w:basedOn w:val="Fuentedeprrafopredeter"/>
    <w:uiPriority w:val="32"/>
    <w:qFormat/>
    <w:rsid w:val="00C724CF"/>
    <w:rPr>
      <w:b/>
      <w:bCs/>
      <w:smallCaps/>
      <w:color w:val="auto"/>
      <w:spacing w:val="5"/>
    </w:rPr>
  </w:style>
  <w:style w:type="character" w:styleId="Ttulodellibro">
    <w:name w:val="Book Title"/>
    <w:basedOn w:val="Fuentedeprrafopredeter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Revisin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table" w:customStyle="1" w:styleId="11">
    <w:name w:val="11"/>
    <w:basedOn w:val="Tablanormal"/>
    <w:rsid w:val="00DF5432"/>
    <w:pPr>
      <w:spacing w:after="0"/>
    </w:pPr>
    <w:rPr>
      <w:rFonts w:ascii="Arial" w:eastAsia="Arial" w:hAnsi="Arial" w:cs="Arial"/>
      <w:lang w:eastAsia="en-GB"/>
    </w:rPr>
    <w:tblPr>
      <w:tblStyleRowBandSize w:val="1"/>
      <w:tblStyleColBandSize w:val="1"/>
      <w:tblInd w:w="0" w:type="nil"/>
      <w:tblCellMar>
        <w:top w:w="55" w:type="dxa"/>
        <w:left w:w="55" w:type="dxa"/>
        <w:bottom w:w="55" w:type="dxa"/>
        <w:right w:w="55" w:type="dxa"/>
      </w:tblCellMar>
    </w:tblPr>
  </w:style>
  <w:style w:type="table" w:customStyle="1" w:styleId="10">
    <w:name w:val="10"/>
    <w:basedOn w:val="Tablanormal"/>
    <w:rsid w:val="00BA7734"/>
    <w:pPr>
      <w:spacing w:after="0"/>
    </w:pPr>
    <w:rPr>
      <w:rFonts w:ascii="Arial" w:eastAsia="Arial" w:hAnsi="Arial" w:cs="Arial"/>
      <w:lang w:eastAsia="en-GB"/>
    </w:rPr>
    <w:tblPr>
      <w:tblStyleRowBandSize w:val="1"/>
      <w:tblStyleColBandSize w:val="1"/>
      <w:tblInd w:w="0" w:type="nil"/>
      <w:tblCellMar>
        <w:top w:w="55" w:type="dxa"/>
        <w:left w:w="55" w:type="dxa"/>
        <w:bottom w:w="55" w:type="dxa"/>
        <w:right w:w="55" w:type="dxa"/>
      </w:tblCellMar>
    </w:tblPr>
  </w:style>
  <w:style w:type="table" w:customStyle="1" w:styleId="9">
    <w:name w:val="9"/>
    <w:basedOn w:val="Tablanormal"/>
    <w:rsid w:val="00BA7734"/>
    <w:pPr>
      <w:spacing w:after="0"/>
    </w:pPr>
    <w:rPr>
      <w:rFonts w:ascii="Arial" w:eastAsia="Arial" w:hAnsi="Arial" w:cs="Arial"/>
      <w:lang w:eastAsia="en-GB"/>
    </w:rPr>
    <w:tblPr>
      <w:tblStyleRowBandSize w:val="1"/>
      <w:tblStyleColBandSize w:val="1"/>
      <w:tblInd w:w="0" w:type="nil"/>
      <w:tblCellMar>
        <w:top w:w="55" w:type="dxa"/>
        <w:left w:w="55" w:type="dxa"/>
        <w:bottom w:w="55" w:type="dxa"/>
        <w:right w:w="55" w:type="dxa"/>
      </w:tblCellMar>
    </w:tblPr>
  </w:style>
  <w:style w:type="table" w:customStyle="1" w:styleId="8">
    <w:name w:val="8"/>
    <w:basedOn w:val="Tablanormal"/>
    <w:rsid w:val="00BA7734"/>
    <w:pPr>
      <w:spacing w:after="0"/>
    </w:pPr>
    <w:rPr>
      <w:rFonts w:ascii="Arial" w:eastAsia="Arial" w:hAnsi="Arial" w:cs="Arial"/>
      <w:lang w:eastAsia="en-GB"/>
    </w:rPr>
    <w:tblPr>
      <w:tblStyleRowBandSize w:val="1"/>
      <w:tblStyleColBandSize w:val="1"/>
      <w:tblInd w:w="0" w:type="nil"/>
      <w:tblCellMar>
        <w:top w:w="55" w:type="dxa"/>
        <w:left w:w="55" w:type="dxa"/>
        <w:bottom w:w="55" w:type="dxa"/>
        <w:right w:w="55" w:type="dxa"/>
      </w:tblCellMar>
    </w:tblPr>
  </w:style>
  <w:style w:type="table" w:customStyle="1" w:styleId="7">
    <w:name w:val="7"/>
    <w:basedOn w:val="Tablanormal"/>
    <w:rsid w:val="006D1AEA"/>
    <w:pPr>
      <w:spacing w:after="0"/>
    </w:pPr>
    <w:rPr>
      <w:rFonts w:ascii="Arial" w:eastAsia="Arial" w:hAnsi="Arial" w:cs="Arial"/>
      <w:lang w:eastAsia="en-GB"/>
    </w:rPr>
    <w:tblPr>
      <w:tblStyleRowBandSize w:val="1"/>
      <w:tblStyleColBandSize w:val="1"/>
      <w:tblInd w:w="0" w:type="nil"/>
      <w:tblCellMar>
        <w:top w:w="55" w:type="dxa"/>
        <w:left w:w="55" w:type="dxa"/>
        <w:bottom w:w="55" w:type="dxa"/>
        <w:right w:w="55" w:type="dxa"/>
      </w:tblCellMar>
    </w:tblPr>
  </w:style>
  <w:style w:type="table" w:customStyle="1" w:styleId="5">
    <w:name w:val="5"/>
    <w:basedOn w:val="Tablanormal"/>
    <w:rsid w:val="006D1AEA"/>
    <w:pPr>
      <w:spacing w:after="0"/>
    </w:pPr>
    <w:rPr>
      <w:rFonts w:ascii="Arial" w:eastAsia="Arial" w:hAnsi="Arial" w:cs="Arial"/>
      <w:lang w:eastAsia="en-GB"/>
    </w:rPr>
    <w:tblPr>
      <w:tblStyleRowBandSize w:val="1"/>
      <w:tblStyleColBandSize w:val="1"/>
      <w:tblInd w:w="0" w:type="nil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4">
    <w:name w:val="4"/>
    <w:basedOn w:val="Tablanormal"/>
    <w:rsid w:val="0055664A"/>
    <w:pPr>
      <w:spacing w:after="0"/>
    </w:pPr>
    <w:rPr>
      <w:rFonts w:ascii="Arial" w:eastAsia="Arial" w:hAnsi="Arial" w:cs="Arial"/>
      <w:lang w:eastAsia="en-GB"/>
    </w:rPr>
    <w:tblPr>
      <w:tblStyleRowBandSize w:val="1"/>
      <w:tblStyleColBandSize w:val="1"/>
      <w:tblInd w:w="0" w:type="nil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3">
    <w:name w:val="3"/>
    <w:basedOn w:val="Tablanormal"/>
    <w:rsid w:val="009D502F"/>
    <w:pPr>
      <w:spacing w:after="0"/>
    </w:pPr>
    <w:rPr>
      <w:rFonts w:ascii="Arial" w:eastAsia="Arial" w:hAnsi="Arial" w:cs="Arial"/>
      <w:lang w:eastAsia="en-GB"/>
    </w:rPr>
    <w:tblPr>
      <w:tblStyleRowBandSize w:val="1"/>
      <w:tblStyleColBandSize w:val="1"/>
      <w:tblInd w:w="0" w:type="nil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2">
    <w:name w:val="2"/>
    <w:basedOn w:val="Tablanormal"/>
    <w:rsid w:val="0064392E"/>
    <w:pPr>
      <w:spacing w:after="0"/>
    </w:pPr>
    <w:rPr>
      <w:rFonts w:ascii="Arial" w:eastAsia="Arial" w:hAnsi="Arial" w:cs="Arial"/>
      <w:lang w:eastAsia="en-GB"/>
    </w:rPr>
    <w:tblPr>
      <w:tblStyleRowBandSize w:val="1"/>
      <w:tblStyleColBandSize w:val="1"/>
      <w:tblInd w:w="0" w:type="nil"/>
      <w:tblCellMar>
        <w:top w:w="100" w:type="dxa"/>
        <w:left w:w="100" w:type="dxa"/>
        <w:bottom w:w="100" w:type="dxa"/>
        <w:right w:w="100" w:type="dxa"/>
      </w:tblCellMar>
    </w:tblPr>
  </w:style>
  <w:style w:type="character" w:styleId="Nmerodepgina">
    <w:name w:val="page number"/>
    <w:basedOn w:val="Fuentedeprrafopredeter"/>
    <w:uiPriority w:val="99"/>
    <w:semiHidden/>
    <w:unhideWhenUsed/>
    <w:rsid w:val="001222F5"/>
  </w:style>
  <w:style w:type="character" w:styleId="Textodelmarcadordeposicin">
    <w:name w:val="Placeholder Text"/>
    <w:basedOn w:val="Fuentedeprrafopredeter"/>
    <w:uiPriority w:val="99"/>
    <w:semiHidden/>
    <w:rsid w:val="00A876EC"/>
    <w:rPr>
      <w:color w:val="808080"/>
    </w:rPr>
  </w:style>
  <w:style w:type="table" w:styleId="Tabladelista2">
    <w:name w:val="List Table 2"/>
    <w:basedOn w:val="Tablanormal"/>
    <w:uiPriority w:val="47"/>
    <w:rsid w:val="00D13270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aconcuadrcula7concolores">
    <w:name w:val="Grid Table 7 Colorful"/>
    <w:basedOn w:val="Tablanormal"/>
    <w:uiPriority w:val="52"/>
    <w:rsid w:val="00191B40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character" w:customStyle="1" w:styleId="Mencinsinresolver1">
    <w:name w:val="Mención sin resolver1"/>
    <w:basedOn w:val="Fuentedeprrafopredeter"/>
    <w:uiPriority w:val="99"/>
    <w:semiHidden/>
    <w:unhideWhenUsed/>
    <w:rsid w:val="003E33F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703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51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169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181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116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114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037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307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921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640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251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095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234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992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164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163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893A844D-5C98-4738-BF3B-5BACFC5F6CC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.dotx</Template>
  <TotalTime>1</TotalTime>
  <Pages>1</Pages>
  <Words>218</Words>
  <Characters>1248</Characters>
  <Application>Microsoft Office Word</Application>
  <DocSecurity>0</DocSecurity>
  <Lines>10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jandra</dc:creator>
  <cp:keywords/>
  <dc:description/>
  <cp:lastModifiedBy>Aleja GV</cp:lastModifiedBy>
  <cp:revision>2</cp:revision>
  <cp:lastPrinted>2021-10-19T10:32:00Z</cp:lastPrinted>
  <dcterms:created xsi:type="dcterms:W3CDTF">2022-07-06T07:42:00Z</dcterms:created>
  <dcterms:modified xsi:type="dcterms:W3CDTF">2022-07-06T07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nature</vt:lpwstr>
  </property>
  <property fmtid="{D5CDD505-2E9C-101B-9397-08002B2CF9AE}" pid="11" name="Mendeley Recent Style Name 4_1">
    <vt:lpwstr>Nature</vt:lpwstr>
  </property>
  <property fmtid="{D5CDD505-2E9C-101B-9397-08002B2CF9AE}" pid="12" name="Mendeley Recent Style Id 5_1">
    <vt:lpwstr>http://csl.mendeley.com/styles/518332681/the-lancet</vt:lpwstr>
  </property>
  <property fmtid="{D5CDD505-2E9C-101B-9397-08002B2CF9AE}" pid="13" name="Mendeley Recent Style Name 5_1">
    <vt:lpwstr>The Lancet - July Alejandra Gonzalez Valladares</vt:lpwstr>
  </property>
  <property fmtid="{D5CDD505-2E9C-101B-9397-08002B2CF9AE}" pid="14" name="Mendeley Recent Style Id 6_1">
    <vt:lpwstr>http://csl.mendeley.com/styles/518332681/the-lancet-2</vt:lpwstr>
  </property>
  <property fmtid="{D5CDD505-2E9C-101B-9397-08002B2CF9AE}" pid="15" name="Mendeley Recent Style Name 6_1">
    <vt:lpwstr>The Lancet - July Alejandra Gonzalez Valladares</vt:lpwstr>
  </property>
  <property fmtid="{D5CDD505-2E9C-101B-9397-08002B2CF9AE}" pid="16" name="Mendeley Recent Style Id 7_1">
    <vt:lpwstr>http://csl.mendeley.com/styles/518332681/the-lancet-zmp</vt:lpwstr>
  </property>
  <property fmtid="{D5CDD505-2E9C-101B-9397-08002B2CF9AE}" pid="17" name="Mendeley Recent Style Name 7_1">
    <vt:lpwstr>The Lancet - July Alejandra Gonzalez Valladares</vt:lpwstr>
  </property>
  <property fmtid="{D5CDD505-2E9C-101B-9397-08002B2CF9AE}" pid="18" name="Mendeley Recent Style Id 8_1">
    <vt:lpwstr>http://www.zotero.org/styles/vancouver</vt:lpwstr>
  </property>
  <property fmtid="{D5CDD505-2E9C-101B-9397-08002B2CF9AE}" pid="19" name="Mendeley Recent Style Name 8_1">
    <vt:lpwstr>Vancouver</vt:lpwstr>
  </property>
  <property fmtid="{D5CDD505-2E9C-101B-9397-08002B2CF9AE}" pid="20" name="Mendeley Recent Style Id 9_1">
    <vt:lpwstr>http://csl.mendeley.com/styles/518332681/vancouver</vt:lpwstr>
  </property>
  <property fmtid="{D5CDD505-2E9C-101B-9397-08002B2CF9AE}" pid="21" name="Mendeley Recent Style Name 9_1">
    <vt:lpwstr>Vancouver - July Alejandra Gonzalez Valladares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2369875d-3d64-3c52-a567-9a2ba75db94f</vt:lpwstr>
  </property>
  <property fmtid="{D5CDD505-2E9C-101B-9397-08002B2CF9AE}" pid="24" name="Mendeley Citation Style_1">
    <vt:lpwstr>http://www.zotero.org/styles/american-medical-association</vt:lpwstr>
  </property>
</Properties>
</file>